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418A30" w14:textId="4D835D66" w:rsidR="006F4138" w:rsidRDefault="006F4138" w:rsidP="006F4138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r w:rsidRPr="006F4138"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</w:t>
      </w:r>
      <w:r w:rsidRPr="006F4138">
        <w:rPr>
          <w:rFonts w:ascii="Times New Roman" w:hAnsi="Times New Roman" w:cs="Times New Roman"/>
          <w:b/>
          <w:bCs/>
          <w:kern w:val="0"/>
          <w:sz w:val="28"/>
          <w:szCs w:val="28"/>
        </w:rPr>
        <w:t>upplementary Material</w:t>
      </w:r>
    </w:p>
    <w:p w14:paraId="43A2FB68" w14:textId="77777777" w:rsidR="006F4138" w:rsidRPr="006F4138" w:rsidRDefault="006F4138" w:rsidP="006F4138">
      <w:pPr>
        <w:spacing w:line="360" w:lineRule="auto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</w:p>
    <w:p w14:paraId="0E09A61F" w14:textId="77777777" w:rsidR="00FC0D4B" w:rsidRDefault="00FC0D4B" w:rsidP="00FC0D4B">
      <w:pPr>
        <w:pStyle w:val="Heading1"/>
        <w:adjustRightInd w:val="0"/>
        <w:snapToGrid w:val="0"/>
        <w:spacing w:before="0" w:beforeAutospacing="0" w:after="0" w:afterAutospacing="0" w:line="240" w:lineRule="auto"/>
        <w:jc w:val="both"/>
        <w:rPr>
          <w:rFonts w:ascii="Times New Roman" w:eastAsia="E-HZ+ZKRKSM-1" w:hAnsi="Times New Roman" w:cs="Times New Roman"/>
          <w:b w:val="0"/>
          <w:kern w:val="0"/>
          <w:sz w:val="24"/>
          <w:szCs w:val="24"/>
        </w:rPr>
      </w:pP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Soil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m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>icrobial community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 xml:space="preserve"> asse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>mbly and stability are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 xml:space="preserve"> associated with potato 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>(</w:t>
      </w:r>
      <w:r>
        <w:rPr>
          <w:rFonts w:ascii="Times New Roman" w:eastAsia="E-HZ+ZKRKSM-1" w:hAnsi="Times New Roman" w:cs="Times New Roman"/>
          <w:i/>
          <w:iCs/>
          <w:kern w:val="0"/>
          <w:sz w:val="24"/>
          <w:szCs w:val="24"/>
        </w:rPr>
        <w:t>Solanum tuberosum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L.) fitness under continu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ous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cropping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>regime</w:t>
      </w:r>
    </w:p>
    <w:p w14:paraId="57D2D2E0" w14:textId="77777777" w:rsidR="00FC0D4B" w:rsidRPr="00C1736C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4DF0D2E3" w14:textId="77777777" w:rsidR="00FC0D4B" w:rsidRDefault="00FC0D4B" w:rsidP="00FC0D4B">
      <w:pPr>
        <w:widowControl/>
        <w:adjustRightInd w:val="0"/>
        <w:snapToGrid w:val="0"/>
        <w:rPr>
          <w:rFonts w:ascii="Times New Roman" w:eastAsia="E-HZ+ZKRKSM-1" w:hAnsi="Times New Roman" w:cs="Times New Roman"/>
          <w:kern w:val="0"/>
          <w:sz w:val="24"/>
          <w:szCs w:val="24"/>
        </w:rPr>
      </w:pPr>
      <w:r>
        <w:rPr>
          <w:rFonts w:ascii="Times New Roman" w:eastAsia="E-HZ+ZKRKSM-1" w:hAnsi="Times New Roman" w:cs="Times New Roman"/>
          <w:kern w:val="0"/>
          <w:sz w:val="24"/>
          <w:szCs w:val="24"/>
        </w:rPr>
        <w:t>Running title: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The divergences of 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bacterial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and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fungal community i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>n continuous-cropping soil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of different potato cultivars</w:t>
      </w:r>
    </w:p>
    <w:p w14:paraId="2AD71D71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b/>
          <w:iCs/>
          <w:sz w:val="24"/>
          <w:szCs w:val="24"/>
        </w:rPr>
      </w:pPr>
    </w:p>
    <w:p w14:paraId="19913CC3" w14:textId="27FA89AB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proofErr w:type="spellStart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Songsong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Gu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>1, 3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Xingyao</w:t>
      </w:r>
      <w:proofErr w:type="spellEnd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Xiong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1, 2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Lin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 xml:space="preserve"> </w:t>
      </w:r>
      <w:r w:rsidR="00625A46">
        <w:rPr>
          <w:rFonts w:ascii="Times New Roman" w:eastAsia="SimSun" w:hAnsi="Times New Roman" w:cs="Times New Roman"/>
          <w:b/>
          <w:kern w:val="0"/>
          <w:sz w:val="24"/>
          <w:szCs w:val="24"/>
        </w:rPr>
        <w:t>Tan</w:t>
      </w:r>
      <w:r w:rsidR="00625A46"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, Ye Deng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Xiongfeng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Du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Xingxing</w:t>
      </w:r>
      <w:proofErr w:type="spellEnd"/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Yang 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  <w:vertAlign w:val="superscript"/>
        </w:rPr>
        <w:t>4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,</w:t>
      </w:r>
      <w:r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Qiulong</w:t>
      </w:r>
      <w:proofErr w:type="spellEnd"/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 Hu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  <w:vertAlign w:val="superscript"/>
        </w:rPr>
        <w:t xml:space="preserve"> 1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*</w:t>
      </w:r>
    </w:p>
    <w:p w14:paraId="73D4CDF8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</w:p>
    <w:p w14:paraId="45EE87B9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 xml:space="preserve"> Hunan Agricultural University, Changsha, Hunan, China.</w:t>
      </w:r>
    </w:p>
    <w:p w14:paraId="6AD99BF2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perscript"/>
        </w:rPr>
        <w:t>2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Agricultural Genomics Institute at Shenzhen, Chinese Academy of Agricultural Sciences, Shenzhen, China</w:t>
      </w:r>
    </w:p>
    <w:p w14:paraId="394087A7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perscript"/>
        </w:rPr>
        <w:t>3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Key Laboratory for Environmental Biotechnology, Research Center for Eco-Environmental Sciences, Chinese Academy of Sciences (CAS), Beijing, China.</w:t>
      </w:r>
    </w:p>
    <w:p w14:paraId="7BA0EB81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i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Hunan Center of Crop Germplasm Resources and breeding crop, Changsha, Hunan, China.</w:t>
      </w:r>
    </w:p>
    <w:p w14:paraId="6777ABE5" w14:textId="77777777" w:rsidR="00FC0D4B" w:rsidRDefault="00FC0D4B" w:rsidP="00FC0D4B">
      <w:pPr>
        <w:widowControl/>
        <w:adjustRightInd w:val="0"/>
        <w:snapToGrid w:val="0"/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</w:pPr>
    </w:p>
    <w:p w14:paraId="750A7017" w14:textId="77777777" w:rsidR="00FC0D4B" w:rsidRDefault="00FC0D4B" w:rsidP="00FC0D4B">
      <w:pPr>
        <w:widowControl/>
        <w:adjustRightInd w:val="0"/>
        <w:snapToGrid w:val="0"/>
        <w:rPr>
          <w:rFonts w:ascii="Times New Roman" w:eastAsia="E-HZ+ZKRKSM-1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b/>
          <w:iCs/>
          <w:sz w:val="24"/>
          <w:szCs w:val="24"/>
        </w:rPr>
        <w:t>*Correspondence:</w:t>
      </w:r>
      <w:r>
        <w:rPr>
          <w:rFonts w:ascii="Times New Roman" w:eastAsia="E-HZ+ZKRKSM-1" w:hAnsi="Times New Roman" w:cs="Times New Roman" w:hint="eastAsia"/>
          <w:kern w:val="0"/>
          <w:sz w:val="24"/>
          <w:szCs w:val="24"/>
        </w:rPr>
        <w:t xml:space="preserve"> </w:t>
      </w:r>
      <w:bookmarkStart w:id="0" w:name="OLE_LINK139"/>
      <w:bookmarkStart w:id="1" w:name="OLE_LINK21"/>
    </w:p>
    <w:p w14:paraId="2C7B24E2" w14:textId="77777777" w:rsidR="00FC0D4B" w:rsidRDefault="00FC0D4B" w:rsidP="00FC0D4B">
      <w:pPr>
        <w:widowControl/>
        <w:adjustRightInd w:val="0"/>
        <w:snapToGrid w:val="0"/>
        <w:rPr>
          <w:rFonts w:ascii="Times New Roman" w:eastAsia="E-HZ+ZKRKSM-1" w:hAnsi="Times New Roman" w:cs="Times New Roman"/>
          <w:kern w:val="0"/>
          <w:sz w:val="24"/>
          <w:szCs w:val="24"/>
        </w:rPr>
      </w:pPr>
      <w:proofErr w:type="spellStart"/>
      <w:r>
        <w:rPr>
          <w:rFonts w:ascii="Times New Roman" w:eastAsia="E-HZ+ZKRKSM-1" w:hAnsi="Times New Roman" w:cs="Times New Roman"/>
          <w:kern w:val="0"/>
          <w:sz w:val="24"/>
          <w:szCs w:val="24"/>
        </w:rPr>
        <w:t>Qiulong</w:t>
      </w:r>
      <w:proofErr w:type="spellEnd"/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 Hu</w:t>
      </w:r>
      <w:bookmarkStart w:id="2" w:name="OLE_LINK28"/>
      <w:bookmarkStart w:id="3" w:name="OLE_LINK6"/>
    </w:p>
    <w:p w14:paraId="0B42B5C4" w14:textId="77777777" w:rsidR="00FC0D4B" w:rsidRDefault="00FC0D4B" w:rsidP="00FC0D4B">
      <w:pPr>
        <w:widowControl/>
        <w:adjustRightInd w:val="0"/>
        <w:snapToGrid w:val="0"/>
        <w:rPr>
          <w:rFonts w:ascii="Times New Roman" w:eastAsia="E-HZ+ZKRKSM-1" w:hAnsi="Times New Roman" w:cs="Times New Roman"/>
          <w:kern w:val="0"/>
          <w:sz w:val="24"/>
          <w:szCs w:val="24"/>
        </w:rPr>
      </w:pPr>
      <w:r>
        <w:rPr>
          <w:rFonts w:ascii="Times New Roman" w:eastAsia="SimSun" w:hAnsi="Times New Roman" w:cs="Times New Roman"/>
          <w:i/>
          <w:color w:val="000000"/>
          <w:kern w:val="0"/>
          <w:sz w:val="24"/>
          <w:szCs w:val="24"/>
        </w:rPr>
        <w:t>Hunan Agricultural University, Changsha, Hunan, China.</w:t>
      </w:r>
    </w:p>
    <w:p w14:paraId="1943D481" w14:textId="77777777" w:rsidR="00FC0D4B" w:rsidRDefault="00FC0D4B" w:rsidP="00FC0D4B">
      <w:pPr>
        <w:widowControl/>
        <w:adjustRightInd w:val="0"/>
        <w:snapToGrid w:val="0"/>
        <w:rPr>
          <w:rFonts w:ascii="Times New Roman" w:eastAsia="E-HZ+ZKRKSM-1" w:hAnsi="Times New Roman" w:cs="Times New Roman"/>
          <w:kern w:val="0"/>
          <w:sz w:val="24"/>
          <w:szCs w:val="24"/>
        </w:rPr>
      </w:pPr>
      <w:r>
        <w:rPr>
          <w:rFonts w:ascii="Times New Roman" w:eastAsia="E-HZ+ZKRKSM-1" w:hAnsi="Times New Roman" w:cs="Times New Roman"/>
          <w:kern w:val="0"/>
          <w:sz w:val="24"/>
          <w:szCs w:val="24"/>
        </w:rPr>
        <w:t xml:space="preserve">E-mail: </w:t>
      </w:r>
      <w:hyperlink r:id="rId7" w:history="1">
        <w:r w:rsidRPr="002B280F">
          <w:rPr>
            <w:rStyle w:val="Hyperlink"/>
            <w:rFonts w:ascii="Times New Roman" w:eastAsia="E-HZ+ZKRKSM-1" w:hAnsi="Times New Roman" w:cs="Times New Roman"/>
            <w:kern w:val="0"/>
            <w:sz w:val="24"/>
            <w:szCs w:val="24"/>
          </w:rPr>
          <w:t>huqiulongnet@126.com</w:t>
        </w:r>
      </w:hyperlink>
    </w:p>
    <w:bookmarkEnd w:id="0"/>
    <w:bookmarkEnd w:id="1"/>
    <w:bookmarkEnd w:id="2"/>
    <w:bookmarkEnd w:id="3"/>
    <w:p w14:paraId="0D2034A9" w14:textId="472FF3C3" w:rsidR="00F3562D" w:rsidRDefault="00F3562D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0768EC41" w14:textId="031F4F5D" w:rsidR="00AD6847" w:rsidRPr="00AD6847" w:rsidRDefault="00F3562D" w:rsidP="00165422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562D">
        <w:rPr>
          <w:rFonts w:ascii="Times New Roman" w:hAnsi="Times New Roman" w:cs="Times New Roman"/>
          <w:b/>
          <w:bCs/>
          <w:sz w:val="24"/>
          <w:szCs w:val="24"/>
        </w:rPr>
        <w:t>Detailed information of the Supplementary Material</w:t>
      </w:r>
    </w:p>
    <w:p w14:paraId="00B5CF64" w14:textId="1E451D04" w:rsidR="006F4138" w:rsidRDefault="00F3562D" w:rsidP="00152426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F3562D">
        <w:rPr>
          <w:rFonts w:ascii="Times New Roman" w:hAnsi="Times New Roman" w:cs="Times New Roman"/>
          <w:kern w:val="0"/>
          <w:sz w:val="24"/>
          <w:szCs w:val="24"/>
        </w:rPr>
        <w:t xml:space="preserve">The number of Figures: </w:t>
      </w:r>
      <w:r w:rsidR="004D44E2">
        <w:rPr>
          <w:rFonts w:ascii="Times New Roman" w:hAnsi="Times New Roman" w:cs="Times New Roman"/>
          <w:kern w:val="0"/>
          <w:sz w:val="24"/>
          <w:szCs w:val="24"/>
        </w:rPr>
        <w:t>4</w:t>
      </w:r>
    </w:p>
    <w:p w14:paraId="3A305137" w14:textId="2D3F774E" w:rsidR="00F3562D" w:rsidRDefault="00A05251" w:rsidP="00152426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A05251">
        <w:rPr>
          <w:rFonts w:ascii="Times New Roman" w:hAnsi="Times New Roman" w:cs="Times New Roman"/>
          <w:kern w:val="0"/>
          <w:sz w:val="24"/>
          <w:szCs w:val="24"/>
        </w:rPr>
        <w:t xml:space="preserve">The number of Tables: </w:t>
      </w:r>
      <w:r w:rsidR="00C952D1">
        <w:rPr>
          <w:rFonts w:ascii="Times New Roman" w:hAnsi="Times New Roman" w:cs="Times New Roman"/>
          <w:kern w:val="0"/>
          <w:sz w:val="24"/>
          <w:szCs w:val="24"/>
        </w:rPr>
        <w:t>8</w:t>
      </w:r>
    </w:p>
    <w:p w14:paraId="0F4E0A4D" w14:textId="3D8CF1CC" w:rsidR="00A05251" w:rsidRDefault="00A0525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776DA3B2" w14:textId="77777777" w:rsidR="004D44E2" w:rsidRPr="004D44E2" w:rsidRDefault="004D44E2" w:rsidP="004D44E2">
      <w:pPr>
        <w:pStyle w:val="ListParagraph"/>
        <w:numPr>
          <w:ilvl w:val="0"/>
          <w:numId w:val="7"/>
        </w:numPr>
        <w:spacing w:line="360" w:lineRule="auto"/>
        <w:ind w:firstLineChars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4D44E2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>F</w:t>
      </w:r>
      <w:r w:rsidRPr="004D44E2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t>igures</w:t>
      </w:r>
      <w:r w:rsidRPr="004D44E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6C636CDD" w14:textId="35401B8C" w:rsidR="004D44E2" w:rsidRPr="004D44E2" w:rsidRDefault="004D44E2" w:rsidP="004D44E2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4D44E2">
        <w:rPr>
          <w:rFonts w:ascii="Times New Roman" w:hAnsi="Times New Roman" w:cs="Times New Roman" w:hint="eastAsia"/>
          <w:kern w:val="0"/>
          <w:sz w:val="24"/>
          <w:szCs w:val="24"/>
        </w:rPr>
        <w:t>F</w:t>
      </w:r>
      <w:r w:rsidRPr="004D44E2">
        <w:rPr>
          <w:rFonts w:ascii="Times New Roman" w:hAnsi="Times New Roman" w:cs="Times New Roman"/>
          <w:kern w:val="0"/>
          <w:sz w:val="24"/>
          <w:szCs w:val="24"/>
        </w:rPr>
        <w:t>igure S1 Map of sampling site plots.</w:t>
      </w:r>
    </w:p>
    <w:p w14:paraId="3D54425C" w14:textId="77777777" w:rsidR="004D44E2" w:rsidRDefault="004D44E2" w:rsidP="004D44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482A8CC" w14:textId="769A9153" w:rsidR="004D44E2" w:rsidRDefault="004D44E2" w:rsidP="004D44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igure S2 Diversity indices of the microbial communities. a, c) Bacterial community chao and PD indices. b, d) Fungal community chao and PD indices. 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ffer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lors represent different potato cultivars. The same letter indicates no difference (</w:t>
      </w:r>
      <w:r>
        <w:rPr>
          <w:rFonts w:ascii="Times New Roman" w:hAnsi="Times New Roman" w:cs="Times New Roman"/>
          <w:i/>
          <w:iCs/>
          <w:kern w:val="0"/>
          <w:sz w:val="24"/>
          <w:szCs w:val="24"/>
        </w:rPr>
        <w:t>P &gt; 0.05</w:t>
      </w:r>
      <w:r>
        <w:rPr>
          <w:rFonts w:ascii="Times New Roman" w:hAnsi="Times New Roman" w:cs="Times New Roman"/>
          <w:kern w:val="0"/>
          <w:sz w:val="24"/>
          <w:szCs w:val="24"/>
        </w:rPr>
        <w:t>).</w:t>
      </w:r>
    </w:p>
    <w:p w14:paraId="03929119" w14:textId="77777777" w:rsidR="004D44E2" w:rsidRDefault="004D44E2" w:rsidP="004D44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8D530A5" w14:textId="77777777" w:rsidR="004D44E2" w:rsidRDefault="004D44E2" w:rsidP="004D44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Figure S3</w:t>
      </w:r>
      <w:r>
        <w:rPr>
          <w:rFonts w:ascii="Times New Roman" w:hAnsi="Times New Roman" w:cs="Times New Roman"/>
          <w:sz w:val="24"/>
          <w:szCs w:val="24"/>
        </w:rPr>
        <w:t xml:space="preserve"> Nonmetric multidimensional scaling (NMDS) analysis for Jaccard distance. a) Bacterial community, b) fungal community.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ifferent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color and shape represent different potato cultivars.</w:t>
      </w:r>
    </w:p>
    <w:p w14:paraId="15B7E523" w14:textId="77777777" w:rsidR="004D44E2" w:rsidRDefault="004D44E2" w:rsidP="004D44E2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4ADE3639" w14:textId="265272F2" w:rsidR="004D44E2" w:rsidRDefault="004D44E2" w:rsidP="004D44E2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4 Distribution of microbiome community at phylum and genus level with the relative abundance higher than 1%. a, </w:t>
      </w:r>
      <w:r w:rsidR="00F7399D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) Bacterial community. </w:t>
      </w:r>
      <w:r w:rsidR="00F7399D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, d) Fungal community.</w:t>
      </w:r>
    </w:p>
    <w:p w14:paraId="49D2FFA0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EA56B93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>F</w:t>
      </w:r>
      <w:r>
        <w:rPr>
          <w:rFonts w:ascii="Times New Roman" w:hAnsi="Times New Roman" w:cs="Times New Roman"/>
          <w:kern w:val="0"/>
          <w:sz w:val="24"/>
          <w:szCs w:val="24"/>
        </w:rPr>
        <w:t>igure. S1</w:t>
      </w:r>
    </w:p>
    <w:p w14:paraId="6B1CC70F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 wp14:anchorId="0830FA9B" wp14:editId="5A0AC554">
            <wp:extent cx="5274310" cy="2154555"/>
            <wp:effectExtent l="0" t="0" r="254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8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154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0D706D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009EE7AF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igure. S2</w:t>
      </w:r>
    </w:p>
    <w:p w14:paraId="6B2ACF22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6A410A1E" wp14:editId="5C2E2299">
            <wp:extent cx="5274310" cy="4128135"/>
            <wp:effectExtent l="0" t="0" r="2540" b="5715"/>
            <wp:docPr id="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图片 2"/>
                    <pic:cNvPicPr>
                      <a:picLocks noChangeAspect="1"/>
                    </pic:cNvPicPr>
                  </pic:nvPicPr>
                  <pic:blipFill>
                    <a:blip r:embed="rId9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28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592BC9" w14:textId="77777777" w:rsidR="004D44E2" w:rsidRDefault="004D44E2" w:rsidP="004D44E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4BF19AB5" w14:textId="77777777" w:rsidR="004D44E2" w:rsidRDefault="004D44E2" w:rsidP="004D44E2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lastRenderedPageBreak/>
        <w:t>Figure. S3</w:t>
      </w:r>
      <w:r>
        <w:t xml:space="preserve"> </w:t>
      </w:r>
      <w:r w:rsidRPr="00B03A73">
        <w:rPr>
          <w:noProof/>
        </w:rPr>
        <w:drawing>
          <wp:inline distT="0" distB="0" distL="0" distR="0" wp14:anchorId="70F23187" wp14:editId="1663021B">
            <wp:extent cx="5274310" cy="2083435"/>
            <wp:effectExtent l="0" t="0" r="0" b="0"/>
            <wp:docPr id="10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7F114367-D622-3578-1C8B-84B1CD8D2FE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7F114367-D622-3578-1C8B-84B1CD8D2FE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83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8DFAF" w14:textId="77777777" w:rsidR="004D44E2" w:rsidRDefault="004D44E2" w:rsidP="004D44E2">
      <w:pPr>
        <w:widowControl/>
        <w:ind w:firstLine="360"/>
        <w:jc w:val="left"/>
      </w:pPr>
      <w:r>
        <w:br w:type="page"/>
      </w:r>
    </w:p>
    <w:p w14:paraId="4B39EC74" w14:textId="44106702" w:rsidR="004D44E2" w:rsidRDefault="004D44E2" w:rsidP="004D44E2">
      <w:pPr>
        <w:widowControl/>
        <w:jc w:val="left"/>
      </w:pPr>
      <w:r>
        <w:rPr>
          <w:rFonts w:ascii="Times New Roman" w:hAnsi="Times New Roman" w:cs="Times New Roman"/>
          <w:sz w:val="24"/>
          <w:szCs w:val="24"/>
        </w:rPr>
        <w:lastRenderedPageBreak/>
        <w:t>Figure. S4</w:t>
      </w:r>
      <w:r>
        <w:t xml:space="preserve"> </w:t>
      </w:r>
      <w:r w:rsidRPr="00E334E1">
        <w:rPr>
          <w:noProof/>
        </w:rPr>
        <w:t xml:space="preserve"> </w:t>
      </w:r>
      <w:r w:rsidR="00E51D4D" w:rsidRPr="00E51D4D">
        <w:rPr>
          <w:noProof/>
        </w:rPr>
        <w:t xml:space="preserve"> </w:t>
      </w:r>
      <w:r w:rsidR="00E51D4D" w:rsidRPr="00E51D4D">
        <w:rPr>
          <w:noProof/>
        </w:rPr>
        <w:drawing>
          <wp:inline distT="0" distB="0" distL="0" distR="0" wp14:anchorId="552DFDF4" wp14:editId="3B96CE2B">
            <wp:extent cx="5274310" cy="3909060"/>
            <wp:effectExtent l="0" t="0" r="2540" b="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501820BB-AA5A-35BE-EF7C-EE316349D21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501820BB-AA5A-35BE-EF7C-EE316349D21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clrChange>
                        <a:clrFrom>
                          <a:srgbClr val="FFFFFF"/>
                        </a:clrFrom>
                        <a:clrTo>
                          <a:srgbClr val="FFFFFF">
                            <a:alpha val="0"/>
                          </a:srgbClr>
                        </a:clrTo>
                      </a:clrChange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0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56CEE" w14:textId="77777777" w:rsidR="00061B88" w:rsidRDefault="00061B88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1B93FB65" w14:textId="1F5041B5" w:rsidR="00797FE4" w:rsidRDefault="00797FE4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  <w:sectPr w:rsidR="00797FE4" w:rsidSect="004B603C">
          <w:footerReference w:type="default" r:id="rId12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C49C4B1" w14:textId="05A0A99E" w:rsidR="00A05251" w:rsidRPr="005D0FB3" w:rsidRDefault="00A05251" w:rsidP="005D0FB3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5D0FB3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T</w:t>
      </w:r>
      <w:r w:rsidRPr="005D0FB3">
        <w:rPr>
          <w:rFonts w:ascii="Times New Roman" w:hAnsi="Times New Roman" w:cs="Times New Roman"/>
          <w:b/>
          <w:bCs/>
          <w:kern w:val="0"/>
          <w:sz w:val="24"/>
          <w:szCs w:val="24"/>
        </w:rPr>
        <w:t>able</w:t>
      </w:r>
    </w:p>
    <w:p w14:paraId="3903DEB8" w14:textId="77777777" w:rsidR="009505DE" w:rsidRPr="009505DE" w:rsidRDefault="009505DE" w:rsidP="009505D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 w:hint="eastAsia"/>
          <w:sz w:val="24"/>
          <w:szCs w:val="24"/>
        </w:rPr>
        <w:t>T</w:t>
      </w:r>
      <w:r w:rsidRPr="009505DE">
        <w:rPr>
          <w:rFonts w:ascii="Times New Roman" w:hAnsi="Times New Roman" w:cs="Times New Roman"/>
          <w:sz w:val="24"/>
          <w:szCs w:val="24"/>
        </w:rPr>
        <w:t>able S1 The dissimilarity test of bacterial community structure based on Bray-Curtis distance.</w:t>
      </w:r>
    </w:p>
    <w:tbl>
      <w:tblPr>
        <w:tblW w:w="8211" w:type="dxa"/>
        <w:tblLayout w:type="fixed"/>
        <w:tblLook w:val="04A0" w:firstRow="1" w:lastRow="0" w:firstColumn="1" w:lastColumn="0" w:noHBand="0" w:noVBand="1"/>
      </w:tblPr>
      <w:tblGrid>
        <w:gridCol w:w="1657"/>
        <w:gridCol w:w="1092"/>
        <w:gridCol w:w="1092"/>
        <w:gridCol w:w="1092"/>
        <w:gridCol w:w="1092"/>
        <w:gridCol w:w="1092"/>
        <w:gridCol w:w="1094"/>
      </w:tblGrid>
      <w:tr w:rsidR="009505DE" w14:paraId="220EC67B" w14:textId="77777777" w:rsidTr="00A760E7">
        <w:trPr>
          <w:trHeight w:val="349"/>
        </w:trPr>
        <w:tc>
          <w:tcPr>
            <w:tcW w:w="165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83F94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issimilarity result of Bray-Curtis distance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5FF211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MRPP</w:t>
            </w:r>
          </w:p>
        </w:tc>
        <w:tc>
          <w:tcPr>
            <w:tcW w:w="218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7A5325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ANOSIM</w:t>
            </w:r>
          </w:p>
        </w:tc>
        <w:tc>
          <w:tcPr>
            <w:tcW w:w="218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891C4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PERMANOVA</w:t>
            </w:r>
          </w:p>
        </w:tc>
      </w:tr>
      <w:tr w:rsidR="009505DE" w14:paraId="7D7F0B22" w14:textId="77777777" w:rsidTr="00A760E7">
        <w:trPr>
          <w:trHeight w:val="309"/>
        </w:trPr>
        <w:tc>
          <w:tcPr>
            <w:tcW w:w="165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2BE12BB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5796F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elta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347B9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B0DF1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6B76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ABA9E6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C8C4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</w:p>
        </w:tc>
      </w:tr>
      <w:tr w:rsidR="009505DE" w14:paraId="2F7F6AB9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B1B2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E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D6E2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4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9BF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B14F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8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15D9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14E3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.61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2695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27</w:t>
            </w:r>
          </w:p>
        </w:tc>
      </w:tr>
      <w:tr w:rsidR="009505DE" w14:paraId="4861DF56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FF5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HC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A48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CFB0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41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62A1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1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A386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3C00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3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E3B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3*</w:t>
            </w:r>
          </w:p>
        </w:tc>
      </w:tr>
      <w:tr w:rsidR="009505DE" w14:paraId="2A913A22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C9D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HE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8667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0A42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2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61E5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7F0D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9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E2E4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5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26E6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9*</w:t>
            </w:r>
          </w:p>
        </w:tc>
      </w:tr>
      <w:tr w:rsidR="009505DE" w14:paraId="61361DBF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FFB5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H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A6CB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8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A354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9A0A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4432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1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173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9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AB3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1***</w:t>
            </w:r>
          </w:p>
        </w:tc>
      </w:tr>
      <w:tr w:rsidR="009505DE" w14:paraId="0A923E50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0196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XJ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A74C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EEE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9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78454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1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5D4F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7AEF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35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1270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4*</w:t>
            </w:r>
          </w:p>
        </w:tc>
      </w:tr>
      <w:tr w:rsidR="009505DE" w14:paraId="1428106C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3AB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3169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6B1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3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AA7A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9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E780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1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6D8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63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9845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**</w:t>
            </w:r>
          </w:p>
        </w:tc>
      </w:tr>
      <w:tr w:rsidR="009505DE" w14:paraId="18A3ECA7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AC5E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DN303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6A0A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0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F1FC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31D1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1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8ECDB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7F78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29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0839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*</w:t>
            </w:r>
          </w:p>
        </w:tc>
      </w:tr>
      <w:tr w:rsidR="009505DE" w14:paraId="36706210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852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HC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2214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3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25B0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9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C1AE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5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E7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0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8C68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1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5C0B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9*</w:t>
            </w:r>
          </w:p>
        </w:tc>
      </w:tr>
      <w:tr w:rsidR="009505DE" w14:paraId="23DCA976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6ED14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HE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EBB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1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8683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3DD2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F7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2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D31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28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CE86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6*</w:t>
            </w:r>
          </w:p>
        </w:tc>
      </w:tr>
      <w:tr w:rsidR="009505DE" w14:paraId="3FC02986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D8E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H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5EE6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9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6D36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82FC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9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D51E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6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B49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21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583D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7*</w:t>
            </w:r>
          </w:p>
        </w:tc>
      </w:tr>
      <w:tr w:rsidR="009505DE" w14:paraId="71836579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5BFA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XJ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6A94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3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8344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8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2A3F7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3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1907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9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1311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44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4970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7**</w:t>
            </w:r>
          </w:p>
        </w:tc>
      </w:tr>
      <w:tr w:rsidR="009505DE" w14:paraId="2838EC74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8C30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F996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7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BAE9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07C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951D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55D1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.72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0960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6</w:t>
            </w:r>
          </w:p>
        </w:tc>
      </w:tr>
      <w:tr w:rsidR="009505DE" w14:paraId="6544B6E9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3EA6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E14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4E14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0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2B1B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5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F976C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6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F79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5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8E4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0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D53C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49</w:t>
            </w:r>
          </w:p>
        </w:tc>
      </w:tr>
      <w:tr w:rsidR="009505DE" w14:paraId="085EE9FE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A07E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C1 VS. HE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E03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153A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2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3DD3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9E70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4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21C4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50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332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41</w:t>
            </w:r>
          </w:p>
        </w:tc>
      </w:tr>
      <w:tr w:rsidR="009505DE" w14:paraId="32CAB88F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3620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C1 VS. H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AB1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6517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2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0151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6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669E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9499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63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8DFB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3</w:t>
            </w:r>
          </w:p>
        </w:tc>
      </w:tr>
      <w:tr w:rsidR="009505DE" w14:paraId="3F423C41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1A6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C1 VS. XJ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C635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2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CDC5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8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E1BF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76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2F60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5E9C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01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5380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6</w:t>
            </w:r>
          </w:p>
        </w:tc>
      </w:tr>
      <w:tr w:rsidR="009505DE" w14:paraId="27E94A8A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E64C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C1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DE87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5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CB8F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8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21708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8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6510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EBB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.83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2815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65</w:t>
            </w:r>
          </w:p>
        </w:tc>
      </w:tr>
      <w:tr w:rsidR="009505DE" w14:paraId="04385986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D58B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C1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24E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8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D738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2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5C6D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9831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9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7D00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749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450E0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7**</w:t>
            </w:r>
          </w:p>
        </w:tc>
      </w:tr>
      <w:tr w:rsidR="009505DE" w14:paraId="711FEFCC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0C8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1 VS. H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035E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6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1258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A8BD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7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4AC8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7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C5C1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.78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5A10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5</w:t>
            </w:r>
          </w:p>
        </w:tc>
      </w:tr>
      <w:tr w:rsidR="009505DE" w14:paraId="086EB2EF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F45E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1 VS. XJ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6A15E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0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7D89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7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511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69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F1F4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8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4E8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67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223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4*</w:t>
            </w:r>
          </w:p>
        </w:tc>
      </w:tr>
      <w:tr w:rsidR="009505DE" w14:paraId="4A704730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3389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1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DDFE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F46B5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66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736E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-0.00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1581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E2C7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85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2CF2E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562</w:t>
            </w:r>
          </w:p>
        </w:tc>
      </w:tr>
      <w:tr w:rsidR="009505DE" w14:paraId="1D75D8AA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7D52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E1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9156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7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7014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5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82FF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4313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9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6D0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4.6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CCC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7**</w:t>
            </w:r>
          </w:p>
        </w:tc>
      </w:tr>
      <w:tr w:rsidR="009505DE" w14:paraId="592BB6BC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5AF5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S4 VS. XJ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4E60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8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8E48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39D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53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3F99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F61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57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CCC7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</w:tr>
      <w:tr w:rsidR="009505DE" w14:paraId="63E76755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0E202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S4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F4CB3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1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5D73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1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E8D6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32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3B79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3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939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1.45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0ED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84</w:t>
            </w:r>
          </w:p>
        </w:tc>
      </w:tr>
      <w:tr w:rsidR="009505DE" w14:paraId="00435C75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4132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HS4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0836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48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D1ED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037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77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EC2E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918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5.98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974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2**</w:t>
            </w:r>
          </w:p>
        </w:tc>
      </w:tr>
      <w:tr w:rsidR="009505DE" w14:paraId="00B4280A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A9E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XJ2 VS. ZS5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D68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6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68F7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26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BA7F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277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6BA3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38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2BEE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2.464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16A9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4*</w:t>
            </w:r>
          </w:p>
        </w:tc>
      </w:tr>
      <w:tr w:rsidR="009505DE" w14:paraId="70AC5BE2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0A5A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XJ2 VS. ZS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D7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394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4E0A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1*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A656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571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1870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6**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6B4A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86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CFD4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4**</w:t>
            </w:r>
          </w:p>
        </w:tc>
      </w:tr>
      <w:tr w:rsidR="009505DE" w14:paraId="1050E080" w14:textId="77777777" w:rsidTr="00A760E7">
        <w:trPr>
          <w:trHeight w:val="251"/>
        </w:trPr>
        <w:tc>
          <w:tcPr>
            <w:tcW w:w="16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F4DF2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ZS5 VS. ZS4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6D317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426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0F3A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11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4A211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509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1E5267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5**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F0136E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3.988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CA5664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0.009**</w:t>
            </w:r>
          </w:p>
        </w:tc>
      </w:tr>
    </w:tbl>
    <w:p w14:paraId="09C13EE8" w14:textId="77777777" w:rsidR="009505DE" w:rsidRPr="009505DE" w:rsidRDefault="009505DE" w:rsidP="009505DE">
      <w:pPr>
        <w:pStyle w:val="ListParagraph"/>
        <w:widowControl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br w:type="page"/>
      </w:r>
    </w:p>
    <w:p w14:paraId="55970ACB" w14:textId="77777777" w:rsidR="009505DE" w:rsidRPr="009505DE" w:rsidRDefault="009505DE" w:rsidP="009505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2 The dissimilarity test of fungal community structure based on Bray-Curtis distance.</w:t>
      </w:r>
    </w:p>
    <w:tbl>
      <w:tblPr>
        <w:tblW w:w="8082" w:type="dxa"/>
        <w:tblLayout w:type="fixed"/>
        <w:tblLook w:val="04A0" w:firstRow="1" w:lastRow="0" w:firstColumn="1" w:lastColumn="0" w:noHBand="0" w:noVBand="1"/>
      </w:tblPr>
      <w:tblGrid>
        <w:gridCol w:w="1680"/>
        <w:gridCol w:w="1065"/>
        <w:gridCol w:w="1068"/>
        <w:gridCol w:w="1067"/>
        <w:gridCol w:w="1068"/>
        <w:gridCol w:w="1067"/>
        <w:gridCol w:w="1067"/>
      </w:tblGrid>
      <w:tr w:rsidR="009505DE" w14:paraId="6DDCD366" w14:textId="77777777" w:rsidTr="00A760E7">
        <w:trPr>
          <w:trHeight w:val="489"/>
        </w:trPr>
        <w:tc>
          <w:tcPr>
            <w:tcW w:w="16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E85F6A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ssimilarity result of Bray-Curtis distance</w:t>
            </w:r>
          </w:p>
        </w:tc>
        <w:tc>
          <w:tcPr>
            <w:tcW w:w="213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53FD2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RPP</w:t>
            </w:r>
          </w:p>
        </w:tc>
        <w:tc>
          <w:tcPr>
            <w:tcW w:w="2135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2443A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NOSIM</w:t>
            </w:r>
          </w:p>
        </w:tc>
        <w:tc>
          <w:tcPr>
            <w:tcW w:w="213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B44EA4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MANOVA</w:t>
            </w:r>
          </w:p>
        </w:tc>
      </w:tr>
      <w:tr w:rsidR="009505DE" w14:paraId="6600055F" w14:textId="77777777" w:rsidTr="00A760E7">
        <w:trPr>
          <w:trHeight w:val="296"/>
        </w:trPr>
        <w:tc>
          <w:tcPr>
            <w:tcW w:w="16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4BA6EAF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8FCE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lt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FE8C7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05F3E7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0ED477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9DB2BB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8281D7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9505DE" w14:paraId="5969C5CB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AF9D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E1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0396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7CF8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1727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315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C93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F4262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</w:tr>
      <w:tr w:rsidR="009505DE" w14:paraId="39D2C26C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5EC1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HC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F050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17D4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F86B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04C1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C82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08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08F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56</w:t>
            </w:r>
          </w:p>
        </w:tc>
      </w:tr>
      <w:tr w:rsidR="009505DE" w14:paraId="7554AFFB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9892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HE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F171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5FEE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2036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9321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D3E55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3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10E0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**</w:t>
            </w:r>
          </w:p>
        </w:tc>
      </w:tr>
      <w:tr w:rsidR="009505DE" w14:paraId="49CC777A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0374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H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58BD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18F6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7C21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5AA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C576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.3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2831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7**</w:t>
            </w:r>
          </w:p>
        </w:tc>
      </w:tr>
      <w:tr w:rsidR="009505DE" w14:paraId="3F7D48C6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066E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XJ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86EC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DBCD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2CFC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3A2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849C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84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4055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***</w:t>
            </w:r>
          </w:p>
        </w:tc>
      </w:tr>
      <w:tr w:rsidR="009505DE" w14:paraId="348584A4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DA4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CFF7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29E7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5908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629F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5A96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14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17E4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*</w:t>
            </w:r>
          </w:p>
        </w:tc>
      </w:tr>
      <w:tr w:rsidR="009505DE" w14:paraId="5821F3F1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3E595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N303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F5A58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5CB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7FF04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0D46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1C87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7.70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35A0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57413701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85B3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HC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023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E9D4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5319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D5F6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1C69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8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B7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19132EC1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7F97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HE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5AAE8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1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6A94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96ED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D60B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8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3C13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.33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937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**</w:t>
            </w:r>
          </w:p>
        </w:tc>
      </w:tr>
      <w:tr w:rsidR="009505DE" w14:paraId="6D6892EC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F569A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H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3B0D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5162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1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ED5E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066D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720B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9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F3D8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6*</w:t>
            </w:r>
          </w:p>
        </w:tc>
      </w:tr>
      <w:tr w:rsidR="009505DE" w14:paraId="1155F441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965F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XJ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A774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F770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607E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9A2A3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379F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0.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BED9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</w:tr>
      <w:tr w:rsidR="009505DE" w14:paraId="36DA6EE0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0F8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92E9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D7B0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6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56E0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B862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3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084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3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61BF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**</w:t>
            </w:r>
          </w:p>
        </w:tc>
      </w:tr>
      <w:tr w:rsidR="009505DE" w14:paraId="09E7D617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530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14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B137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735F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E2E3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5DA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6CAA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.33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95ED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0DE7BA46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CF99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1 VS. HE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CE8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0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6A46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5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DF1A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BDB7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5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F990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EAD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3*</w:t>
            </w:r>
          </w:p>
        </w:tc>
      </w:tr>
      <w:tr w:rsidR="009505DE" w14:paraId="3EEEEBAD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1D81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1 VS. H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C8B5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AEC1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2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FF38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9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DDB8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5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BBC4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5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3FC9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37*</w:t>
            </w:r>
          </w:p>
        </w:tc>
      </w:tr>
      <w:tr w:rsidR="009505DE" w14:paraId="56A2A370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4211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1 VS. XJ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4A7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D8C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73B8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3FBC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E77D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.506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8C46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***</w:t>
            </w:r>
          </w:p>
        </w:tc>
      </w:tr>
      <w:tr w:rsidR="009505DE" w14:paraId="3F98C4B8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4F69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1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52F8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D807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581E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5A21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7E2A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14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0325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</w:tr>
      <w:tr w:rsidR="009505DE" w14:paraId="0782BD5A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BFA3C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C1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A05F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2DEC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EF7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5247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C5F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.201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E501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</w:tr>
      <w:tr w:rsidR="009505DE" w14:paraId="5784EC79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6CE0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1 VS. H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39F1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2EAB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32B4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EF5A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261A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6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A268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71</w:t>
            </w:r>
          </w:p>
        </w:tc>
      </w:tr>
      <w:tr w:rsidR="009505DE" w14:paraId="25945178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0B93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1 VS. XJ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E935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6CC4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722F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7A6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1*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17944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.99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8A9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6**</w:t>
            </w:r>
          </w:p>
        </w:tc>
      </w:tr>
      <w:tr w:rsidR="009505DE" w14:paraId="70444359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62C2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1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9B46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ACF8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27338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57B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5A8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0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1C7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2</w:t>
            </w:r>
          </w:p>
        </w:tc>
      </w:tr>
      <w:tr w:rsidR="009505DE" w14:paraId="033097B8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89A4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1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73D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F644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F6F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C851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1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BCA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832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FE8B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9**</w:t>
            </w:r>
          </w:p>
        </w:tc>
      </w:tr>
      <w:tr w:rsidR="009505DE" w14:paraId="3DCFECAA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932E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4 VS. XJ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22A2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56A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4520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CD9F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EFA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.30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E397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2DF8B714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70C7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4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577B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52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D619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5E91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B441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0C7A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77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8379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08</w:t>
            </w:r>
          </w:p>
        </w:tc>
      </w:tr>
      <w:tr w:rsidR="009505DE" w14:paraId="30F25BB2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4485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S4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815C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58943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BC84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FC0C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49DB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113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F256A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</w:tr>
      <w:tr w:rsidR="009505DE" w14:paraId="45AF1208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4832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2 VS. ZS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8073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D9D4F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5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2D7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7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B26B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F13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69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F5E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4F38B99C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38D7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J2 VS. ZS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67F1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6A16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A8C3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B0E7E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4**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C5F6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.95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5DDB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</w:tr>
      <w:tr w:rsidR="009505DE" w14:paraId="45AD7785" w14:textId="77777777" w:rsidTr="00A760E7">
        <w:trPr>
          <w:trHeight w:val="296"/>
        </w:trPr>
        <w:tc>
          <w:tcPr>
            <w:tcW w:w="16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E356B9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S5 VS. ZS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26E4CF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8C4F6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3**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DCF76B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61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B092E5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A43380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.03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FC9A4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2**</w:t>
            </w:r>
          </w:p>
        </w:tc>
      </w:tr>
    </w:tbl>
    <w:p w14:paraId="2ACF033B" w14:textId="77777777" w:rsidR="009505DE" w:rsidRPr="009505DE" w:rsidRDefault="009505DE" w:rsidP="009505DE">
      <w:pPr>
        <w:pStyle w:val="ListParagraph"/>
        <w:widowControl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  <w:sectPr w:rsidR="009505DE" w:rsidRPr="009505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2BBC712" w14:textId="77777777" w:rsidR="009505DE" w:rsidRPr="009505DE" w:rsidRDefault="009505DE" w:rsidP="009505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3</w:t>
      </w:r>
      <w:r>
        <w:t xml:space="preserve"> </w:t>
      </w:r>
      <w:r w:rsidRPr="009505DE">
        <w:rPr>
          <w:rFonts w:ascii="Times New Roman" w:hAnsi="Times New Roman" w:cs="Times New Roman"/>
          <w:sz w:val="24"/>
          <w:szCs w:val="24"/>
        </w:rPr>
        <w:t>Bacterial community topological properties of the empirical ecological networks at different cultivars in comparison to the random networks.</w:t>
      </w:r>
    </w:p>
    <w:p w14:paraId="58D0F92B" w14:textId="77777777" w:rsidR="009505DE" w:rsidRPr="009505DE" w:rsidRDefault="009505DE" w:rsidP="009505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13824" w:type="dxa"/>
        <w:tblLayout w:type="fixed"/>
        <w:tblLook w:val="04A0" w:firstRow="1" w:lastRow="0" w:firstColumn="1" w:lastColumn="0" w:noHBand="0" w:noVBand="1"/>
      </w:tblPr>
      <w:tblGrid>
        <w:gridCol w:w="871"/>
        <w:gridCol w:w="885"/>
        <w:gridCol w:w="755"/>
        <w:gridCol w:w="755"/>
        <w:gridCol w:w="984"/>
        <w:gridCol w:w="984"/>
        <w:gridCol w:w="1006"/>
        <w:gridCol w:w="985"/>
        <w:gridCol w:w="996"/>
        <w:gridCol w:w="1096"/>
        <w:gridCol w:w="1126"/>
        <w:gridCol w:w="1126"/>
        <w:gridCol w:w="1126"/>
        <w:gridCol w:w="1129"/>
      </w:tblGrid>
      <w:tr w:rsidR="009505DE" w14:paraId="0B77974F" w14:textId="77777777" w:rsidTr="00A760E7">
        <w:trPr>
          <w:trHeight w:val="526"/>
        </w:trPr>
        <w:tc>
          <w:tcPr>
            <w:tcW w:w="87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3DB9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446" w:type="dxa"/>
            <w:gridSpan w:val="9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1D3BD1B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mpirical networks</w:t>
            </w:r>
          </w:p>
        </w:tc>
        <w:tc>
          <w:tcPr>
            <w:tcW w:w="4507" w:type="dxa"/>
            <w:gridSpan w:val="4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E983F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andom networks</w:t>
            </w:r>
          </w:p>
        </w:tc>
      </w:tr>
      <w:tr w:rsidR="009505DE" w14:paraId="02AAC94F" w14:textId="77777777" w:rsidTr="00A760E7">
        <w:trPr>
          <w:trHeight w:val="1264"/>
        </w:trPr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F4749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E2A666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utoff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BA66BB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nodes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A7DE74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otal link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1D517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 squared of power-law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ECA826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degree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gK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9F9197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clustering coefficient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gC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52834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path distance (GD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C82481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rmonic geodesic distance (HD)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4D13FD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ularity (module numbers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F7006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clustering coefficient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gC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8D8531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path distance (GD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F8EFC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armonic geodesic distance (HD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145FC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odularity (M)</w:t>
            </w:r>
          </w:p>
        </w:tc>
      </w:tr>
      <w:tr w:rsidR="009505DE" w14:paraId="4A9A6587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F98CC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N30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A872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00AC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8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A812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6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9C7F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6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8AF1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35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2AC5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46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B0B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18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B3DC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51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20D72C0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3(5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814D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34±0.0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3E43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956±0.17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67AE7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734±0.23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5CBD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3±0.012</w:t>
            </w:r>
          </w:p>
        </w:tc>
      </w:tr>
      <w:tr w:rsidR="009505DE" w14:paraId="70F93B2C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5C52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E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8821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2A26A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5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D86F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0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0608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02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3822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96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579C6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D65B7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1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3ED9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31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B7E2746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45(42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807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18±0.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0E65D7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56±0.17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D8A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01±0.17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62A1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1±0.01</w:t>
            </w:r>
          </w:p>
        </w:tc>
      </w:tr>
      <w:tr w:rsidR="009505DE" w14:paraId="7DC7C6C5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600C2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C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E45A7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2CE38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3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DF6D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5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62537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9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7F3A3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91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A890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51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7E96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9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2B53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.74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F5DF44A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9(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18C68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5±0.01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43D3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94±0.19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FD4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26±0.173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F9E4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97±0.013</w:t>
            </w:r>
          </w:p>
        </w:tc>
      </w:tr>
      <w:tr w:rsidR="009505DE" w14:paraId="0CF0A153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17DA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E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E8D3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D5D10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50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480AFA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22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D9DC5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9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6759C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09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A9526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74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8A47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6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AB5B6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37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4A29D558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35(4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A5CB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524±0.01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3F12F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581±0.18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878F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917±0.155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5238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68±0.01</w:t>
            </w:r>
          </w:p>
        </w:tc>
      </w:tr>
      <w:tr w:rsidR="009505DE" w14:paraId="15E94F3A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9B83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S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D896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DD3D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D69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51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A3A6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17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9B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21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9B85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1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2AFA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5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A129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7.3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04C7A158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96(8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55DE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2±0.012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700B7D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6.455±0.19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5601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817±0.2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486E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807±0.007</w:t>
            </w:r>
          </w:p>
        </w:tc>
      </w:tr>
      <w:tr w:rsidR="009505DE" w14:paraId="0C34F2FA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113B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XJ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E8E22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F4D5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1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16F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0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70B2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71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34B5C1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029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2DA95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89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674F3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8.77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81824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1.14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16F4B70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28(4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CE4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44±0.015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F0AF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143±0.128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FD0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443±0.13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F76F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3±0.008</w:t>
            </w:r>
          </w:p>
        </w:tc>
      </w:tr>
      <w:tr w:rsidR="009505DE" w14:paraId="76A42B23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A083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S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FAAE1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6002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39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09070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926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2026A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49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35B5F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66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348F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748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E451E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30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E4A6B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8.05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6A39BF63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39(51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034F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08±0.0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CFF8A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4.849±0.18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404C2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597±0.22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7661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04±0.014</w:t>
            </w:r>
          </w:p>
        </w:tc>
      </w:tr>
      <w:tr w:rsidR="009505DE" w14:paraId="06986B61" w14:textId="77777777" w:rsidTr="00A760E7">
        <w:trPr>
          <w:trHeight w:val="368"/>
        </w:trPr>
        <w:tc>
          <w:tcPr>
            <w:tcW w:w="8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317D30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ZS4</w:t>
            </w:r>
          </w:p>
        </w:tc>
        <w:tc>
          <w:tcPr>
            <w:tcW w:w="8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0884F3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5E10EFC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3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088F92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42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178AC7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0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7CC4DF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27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699539C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6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3297524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7.336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7FCE60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13.69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A1D3315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815(52)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3D905C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0.455±0.01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DD7EA32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36±0.174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F4052A9" w14:textId="77777777" w:rsidR="009505DE" w:rsidRPr="00B431D7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</w:pPr>
            <w:r w:rsidRPr="00B431D7">
              <w:rPr>
                <w:rFonts w:ascii="Times New Roman" w:eastAsia="DengXian" w:hAnsi="Times New Roman" w:cs="Times New Roman"/>
                <w:kern w:val="0"/>
                <w:sz w:val="18"/>
                <w:szCs w:val="18"/>
              </w:rPr>
              <w:t>5.668±0.17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AFF6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725±0.011</w:t>
            </w:r>
          </w:p>
        </w:tc>
      </w:tr>
    </w:tbl>
    <w:p w14:paraId="205C11D3" w14:textId="77777777" w:rsidR="009505DE" w:rsidRPr="009505DE" w:rsidRDefault="009505DE" w:rsidP="009505DE">
      <w:pPr>
        <w:pStyle w:val="ListParagraph"/>
        <w:numPr>
          <w:ilvl w:val="0"/>
          <w:numId w:val="3"/>
        </w:numPr>
        <w:adjustRightInd w:val="0"/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  <w:sectPr w:rsidR="009505DE" w:rsidRPr="009505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249E3A" w14:textId="77777777" w:rsidR="009505DE" w:rsidRPr="009505DE" w:rsidRDefault="009505DE" w:rsidP="009505D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4 Fungal community topological properties of the empirical ecological networks at different cultivars in comparison to the random networks.</w:t>
      </w:r>
    </w:p>
    <w:tbl>
      <w:tblPr>
        <w:tblW w:w="13934" w:type="dxa"/>
        <w:tblLayout w:type="fixed"/>
        <w:tblLook w:val="04A0" w:firstRow="1" w:lastRow="0" w:firstColumn="1" w:lastColumn="0" w:noHBand="0" w:noVBand="1"/>
      </w:tblPr>
      <w:tblGrid>
        <w:gridCol w:w="805"/>
        <w:gridCol w:w="716"/>
        <w:gridCol w:w="706"/>
        <w:gridCol w:w="672"/>
        <w:gridCol w:w="906"/>
        <w:gridCol w:w="927"/>
        <w:gridCol w:w="1094"/>
        <w:gridCol w:w="927"/>
        <w:gridCol w:w="1083"/>
        <w:gridCol w:w="1194"/>
        <w:gridCol w:w="1226"/>
        <w:gridCol w:w="1226"/>
        <w:gridCol w:w="1226"/>
        <w:gridCol w:w="1226"/>
      </w:tblGrid>
      <w:tr w:rsidR="009505DE" w14:paraId="6FA381C5" w14:textId="77777777" w:rsidTr="00A760E7">
        <w:trPr>
          <w:trHeight w:val="290"/>
        </w:trPr>
        <w:tc>
          <w:tcPr>
            <w:tcW w:w="8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6D0F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225" w:type="dxa"/>
            <w:gridSpan w:val="9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261C636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mpirical networks</w:t>
            </w:r>
          </w:p>
        </w:tc>
        <w:tc>
          <w:tcPr>
            <w:tcW w:w="4904" w:type="dxa"/>
            <w:gridSpan w:val="4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A1E836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andom networks</w:t>
            </w:r>
          </w:p>
        </w:tc>
      </w:tr>
      <w:tr w:rsidR="009505DE" w14:paraId="4E5463D2" w14:textId="77777777" w:rsidTr="00A760E7">
        <w:trPr>
          <w:trHeight w:val="735"/>
        </w:trPr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EB658B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476C2A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cutoff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15FD2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 nodes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59D600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Total links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7A332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R squared of power-law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0A337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erage degree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gK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A66431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erage clustering coefficient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gC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2791E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erage path distance (GD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9163E7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armonic geodesic distance (HD)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556811E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odularity (module numbers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482E81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erage clustering coefficient (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gCC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D0E7DC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Average path distance (GD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FFC9A8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armonic geodesic distance (HD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8C024E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Modularity (M)</w:t>
            </w:r>
          </w:p>
        </w:tc>
      </w:tr>
      <w:tr w:rsidR="009505DE" w14:paraId="0981F017" w14:textId="77777777" w:rsidTr="00A760E7">
        <w:trPr>
          <w:trHeight w:val="396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6481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DN303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80A7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068A5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0E6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2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827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8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383BD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4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5D7A4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3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9E74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703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9E8E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1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3787DD0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4(12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70E9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9±0.022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368CE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874±0.095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8EEB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81±0.10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7FB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45±0.012</w:t>
            </w:r>
          </w:p>
        </w:tc>
      </w:tr>
      <w:tr w:rsidR="009505DE" w14:paraId="3237970D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451B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E1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F852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4722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159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02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8CF4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5775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58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0318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9CC1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7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8188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7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140C78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5(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3A5D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115±0.03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6EFA0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221±0.129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E51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781±0.123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FB24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9±0.014</w:t>
            </w:r>
          </w:p>
        </w:tc>
      </w:tr>
      <w:tr w:rsidR="009505DE" w14:paraId="0BB80954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AA33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C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4587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5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36F4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77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0D5A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13FD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5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BACB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54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DC5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82EA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8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A41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.2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5B7B39A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3(14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FD56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34±0.0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B5F9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505±0.18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EBEA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71±0.2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5F43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19±0.018</w:t>
            </w:r>
          </w:p>
        </w:tc>
      </w:tr>
      <w:tr w:rsidR="009505DE" w14:paraId="469F2FD8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A997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E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EE5D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2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440F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0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E530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3E59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BDEF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325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E4C4E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1B2D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26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6F0C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64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61F896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54(8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764C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76±0.027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2D64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54±0.11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3386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93±0.09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ED1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04±0.015</w:t>
            </w:r>
          </w:p>
        </w:tc>
      </w:tr>
      <w:tr w:rsidR="009505DE" w14:paraId="37B1CBA0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FB5CE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HS4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68F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0353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0BC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F46E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01C2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A4F75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158B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9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4257D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4.0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713F062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3(1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CB70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68±0.021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74B4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570±0.10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0EA8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50±0.09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1BB7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97±0.015</w:t>
            </w:r>
          </w:p>
        </w:tc>
      </w:tr>
      <w:tr w:rsidR="009505DE" w14:paraId="3A79DABF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D9B9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XJ2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A6708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4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7DD3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1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F19B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B6AC9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C75E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6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4642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5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222D3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902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ED497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6.95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202E79D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51(20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46CB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28±0.02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C8DB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165±0.286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667E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36±0.368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CAD1C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702±0.014</w:t>
            </w:r>
          </w:p>
        </w:tc>
      </w:tr>
      <w:tr w:rsidR="009505DE" w14:paraId="3383A96D" w14:textId="77777777" w:rsidTr="00A760E7">
        <w:trPr>
          <w:trHeight w:val="387"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A77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ZS5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AE83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20E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9399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35E9A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0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1006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.631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85931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8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2591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08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061E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8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14:paraId="1F97DA4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61(7)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D4144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216±0.03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D8A0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691±0.074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4C41F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207±0.060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BF1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320±0.015</w:t>
            </w:r>
          </w:p>
        </w:tc>
      </w:tr>
      <w:tr w:rsidR="009505DE" w14:paraId="157AEEDF" w14:textId="77777777" w:rsidTr="00A760E7">
        <w:trPr>
          <w:trHeight w:val="396"/>
        </w:trPr>
        <w:tc>
          <w:tcPr>
            <w:tcW w:w="8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D078CC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0"/>
                <w:szCs w:val="20"/>
              </w:rPr>
              <w:t>ZS4</w:t>
            </w:r>
          </w:p>
        </w:tc>
        <w:tc>
          <w:tcPr>
            <w:tcW w:w="7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5B12B8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9</w:t>
            </w:r>
          </w:p>
        </w:tc>
        <w:tc>
          <w:tcPr>
            <w:tcW w:w="7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8E097F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5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B32AD1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4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227BEA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823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9C9B7FB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186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AA3CB36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56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B7A4D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381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83BBE38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6.26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000000"/>
              <w:right w:val="single" w:sz="12" w:space="0" w:color="000000"/>
            </w:tcBorders>
            <w:shd w:val="clear" w:color="auto" w:fill="auto"/>
            <w:vAlign w:val="center"/>
          </w:tcPr>
          <w:p w14:paraId="06FD5CB0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692(11)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0D9867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091±0.032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4080B05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.432±0.149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9BBAD2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2.904±0.150</w:t>
            </w:r>
          </w:p>
        </w:tc>
        <w:tc>
          <w:tcPr>
            <w:tcW w:w="12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85AFBCE" w14:textId="77777777" w:rsidR="009505DE" w:rsidRDefault="009505DE" w:rsidP="00A760E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0.497±0.017</w:t>
            </w:r>
          </w:p>
        </w:tc>
      </w:tr>
    </w:tbl>
    <w:p w14:paraId="282A9D1B" w14:textId="77777777" w:rsidR="009505DE" w:rsidRPr="009505DE" w:rsidRDefault="009505DE" w:rsidP="009505DE">
      <w:pPr>
        <w:pStyle w:val="ListParagraph"/>
        <w:numPr>
          <w:ilvl w:val="0"/>
          <w:numId w:val="3"/>
        </w:numPr>
        <w:adjustRightInd w:val="0"/>
        <w:snapToGrid w:val="0"/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  <w:sectPr w:rsidR="009505DE" w:rsidRPr="009505D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5D9E237" w14:textId="77777777" w:rsidR="009505DE" w:rsidRPr="009505DE" w:rsidRDefault="009505DE" w:rsidP="009505D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5 Taxonomic classification of connectors and module hubs of the bacterial community.</w:t>
      </w:r>
    </w:p>
    <w:tbl>
      <w:tblPr>
        <w:tblW w:w="8135" w:type="dxa"/>
        <w:tblLayout w:type="fixed"/>
        <w:tblLook w:val="04A0" w:firstRow="1" w:lastRow="0" w:firstColumn="1" w:lastColumn="0" w:noHBand="0" w:noVBand="1"/>
      </w:tblPr>
      <w:tblGrid>
        <w:gridCol w:w="578"/>
        <w:gridCol w:w="722"/>
        <w:gridCol w:w="794"/>
        <w:gridCol w:w="655"/>
        <w:gridCol w:w="900"/>
        <w:gridCol w:w="1105"/>
        <w:gridCol w:w="1033"/>
        <w:gridCol w:w="1244"/>
        <w:gridCol w:w="1104"/>
      </w:tblGrid>
      <w:tr w:rsidR="009505DE" w14:paraId="06563628" w14:textId="77777777" w:rsidTr="00A760E7">
        <w:trPr>
          <w:cantSplit/>
          <w:trHeight w:val="212"/>
        </w:trPr>
        <w:tc>
          <w:tcPr>
            <w:tcW w:w="5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2C7FD7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ultivar</w:t>
            </w:r>
          </w:p>
        </w:tc>
        <w:tc>
          <w:tcPr>
            <w:tcW w:w="72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D52D15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ID</w:t>
            </w:r>
          </w:p>
        </w:tc>
        <w:tc>
          <w:tcPr>
            <w:tcW w:w="79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D36933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lassification</w:t>
            </w:r>
          </w:p>
        </w:tc>
        <w:tc>
          <w:tcPr>
            <w:tcW w:w="65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1B946F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ModuleID</w:t>
            </w:r>
            <w:proofErr w:type="spellEnd"/>
          </w:p>
        </w:tc>
        <w:tc>
          <w:tcPr>
            <w:tcW w:w="90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3BE46A3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Phylum</w:t>
            </w:r>
          </w:p>
        </w:tc>
        <w:tc>
          <w:tcPr>
            <w:tcW w:w="110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4CB9CD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Class</w:t>
            </w:r>
          </w:p>
        </w:tc>
        <w:tc>
          <w:tcPr>
            <w:tcW w:w="103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24BF0C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Order</w:t>
            </w:r>
          </w:p>
        </w:tc>
        <w:tc>
          <w:tcPr>
            <w:tcW w:w="124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66160A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Family</w:t>
            </w:r>
          </w:p>
        </w:tc>
        <w:tc>
          <w:tcPr>
            <w:tcW w:w="110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0C6D14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Genus</w:t>
            </w:r>
          </w:p>
        </w:tc>
      </w:tr>
      <w:tr w:rsidR="009505DE" w14:paraId="222526BD" w14:textId="77777777" w:rsidTr="00A760E7">
        <w:trPr>
          <w:cantSplit/>
          <w:trHeight w:val="24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84EF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N303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F03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72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10DF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31F8C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A72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4" w:name="RANGE!E3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teroidetes</w:t>
            </w:r>
            <w:bookmarkEnd w:id="4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3D62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BF64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53E6A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hitinophag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434A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F69D8F4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F75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179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15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F5BF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7F79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1FBB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E36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EF84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6DB2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19B9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D1FE21D" w14:textId="77777777" w:rsidTr="00A760E7">
        <w:trPr>
          <w:cantSplit/>
          <w:trHeight w:val="263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C2D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450E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84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1A09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A8A6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DAC6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BAA5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3551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3A8F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ycobacteri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52D1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bookmarkStart w:id="5" w:name="RANGE!I5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ycobacterium</w:t>
            </w:r>
            <w:bookmarkEnd w:id="5"/>
          </w:p>
        </w:tc>
      </w:tr>
      <w:tr w:rsidR="009505DE" w14:paraId="67F87C38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237B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E1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F743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77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B3A9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B3014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43F68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4E44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57FE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8CF8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D7B1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um</w:t>
            </w:r>
            <w:proofErr w:type="spellEnd"/>
          </w:p>
        </w:tc>
      </w:tr>
      <w:tr w:rsidR="009505DE" w14:paraId="1BBA4966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60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1D8B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88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41AA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E822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31E8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7FD0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2243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microb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55BA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microbin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9FC8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terrimonas</w:t>
            </w:r>
            <w:proofErr w:type="spellEnd"/>
          </w:p>
        </w:tc>
      </w:tr>
      <w:tr w:rsidR="009505DE" w14:paraId="6C697395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8CE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0FC6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498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0880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A21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9A6D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179C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925D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EDBC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1BC8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00042965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4095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77CA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285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65DB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E665A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5F97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0A04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281D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CD79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7DA0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4A823433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4BBE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9F10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18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F716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E658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A594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F626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E644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olirubrobacter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8E7D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exi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990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exibacter</w:t>
            </w:r>
            <w:proofErr w:type="spellEnd"/>
          </w:p>
        </w:tc>
      </w:tr>
      <w:tr w:rsidR="009505DE" w14:paraId="1FAA3C76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96B2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C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FD2B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15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293E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04CC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061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8EA2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CDA6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3664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788D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2249990A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E3AD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84C20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39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4FBB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9352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4A0B2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nctomyce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B21D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nctomycet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E68A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nct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F0C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nctomycet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12120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quisphaera</w:t>
            </w:r>
            <w:proofErr w:type="spellEnd"/>
          </w:p>
        </w:tc>
      </w:tr>
      <w:tr w:rsidR="009505DE" w14:paraId="6683BA02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E50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F39E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00A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BF27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8DD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WPS-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912B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F5EC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CF6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4FEE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WPS-1</w:t>
            </w:r>
          </w:p>
        </w:tc>
      </w:tr>
      <w:tr w:rsidR="009505DE" w14:paraId="26F3E31A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3D39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15A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65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D64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137A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0084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AA87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DD62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microb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4DE98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53CA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CEB4EBA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C248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E1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F21ED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147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6092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AF2E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5E69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9BD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93E85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452BE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1C54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um</w:t>
            </w:r>
            <w:proofErr w:type="spellEnd"/>
          </w:p>
        </w:tc>
      </w:tr>
      <w:tr w:rsidR="009505DE" w14:paraId="2F7027FF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8061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4F90D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872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4E0D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B78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3D0A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8ECD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51C65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33158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BE8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um</w:t>
            </w:r>
            <w:proofErr w:type="spellEnd"/>
          </w:p>
        </w:tc>
      </w:tr>
      <w:tr w:rsidR="009505DE" w14:paraId="23844998" w14:textId="77777777" w:rsidTr="00A760E7">
        <w:trPr>
          <w:cantSplit/>
          <w:trHeight w:val="263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2B4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8A4E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951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BF96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CC8E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50F6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BC99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0900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28EF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4364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um</w:t>
            </w:r>
            <w:proofErr w:type="spellEnd"/>
          </w:p>
        </w:tc>
      </w:tr>
      <w:tr w:rsidR="009505DE" w14:paraId="31278D09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81E5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0CC7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8425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FE6E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A6D0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F4C2F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7498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C9FC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5A8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ycobacteri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DE6A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ycobacterium</w:t>
            </w:r>
          </w:p>
        </w:tc>
      </w:tr>
      <w:tr w:rsidR="009505DE" w14:paraId="27BF3A62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A545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308D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712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6FB8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BE7D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FB259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DC1B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E25C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B62D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C748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5C52C694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F852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5562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608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62C2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8607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93A4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C899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7EFC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6716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04B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soma</w:t>
            </w:r>
            <w:proofErr w:type="spellEnd"/>
          </w:p>
        </w:tc>
      </w:tr>
      <w:tr w:rsidR="009505DE" w14:paraId="4F214BA5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22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ED2E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63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3ECB9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B66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25C2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Verrucomicrob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58DB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ubdivision3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69BD7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6ED0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FFB1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ubdivision3</w:t>
            </w:r>
          </w:p>
        </w:tc>
      </w:tr>
      <w:tr w:rsidR="009505DE" w14:paraId="4681F896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FD70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C9ECF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9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447A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751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D01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94BDB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3E677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1478E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Dermacocc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0127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rrientosiimonas</w:t>
            </w:r>
            <w:proofErr w:type="spellEnd"/>
          </w:p>
        </w:tc>
      </w:tr>
      <w:tr w:rsidR="009505DE" w14:paraId="40DB6A26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A6EA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HS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E68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183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02F3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08E8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97FF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81F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F35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BA22A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reptomycet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15CA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treptomyces</w:t>
            </w:r>
          </w:p>
        </w:tc>
      </w:tr>
      <w:tr w:rsidR="009505DE" w14:paraId="0BDABD73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40FB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CC0F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4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4A95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22D8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863B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teroide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7142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C71A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220D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hitinophag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936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lavisolibacter</w:t>
            </w:r>
            <w:proofErr w:type="spellEnd"/>
          </w:p>
        </w:tc>
      </w:tr>
      <w:tr w:rsidR="009505DE" w14:paraId="17216D24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28EE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777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45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3609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9CD38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99A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1F9E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6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BE34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B4A5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0289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p16</w:t>
            </w:r>
          </w:p>
        </w:tc>
      </w:tr>
      <w:tr w:rsidR="009505DE" w14:paraId="7DBCF3CB" w14:textId="77777777" w:rsidTr="00A760E7">
        <w:trPr>
          <w:cantSplit/>
          <w:trHeight w:val="105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4BA8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XJ2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5556B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0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D6E6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0FB7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2DB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49AA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D806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324B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456A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izomicrobium</w:t>
            </w:r>
            <w:proofErr w:type="spellEnd"/>
          </w:p>
        </w:tc>
      </w:tr>
      <w:tr w:rsidR="009505DE" w14:paraId="7495C9DE" w14:textId="77777777" w:rsidTr="00A760E7">
        <w:trPr>
          <w:cantSplit/>
          <w:trHeight w:val="60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1BC9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DB54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20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FD08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0FCA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9728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irmicu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A7E8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5D03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FA5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ermoactinomycet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1805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Thermoactinomyces</w:t>
            </w:r>
            <w:proofErr w:type="spellEnd"/>
          </w:p>
        </w:tc>
      </w:tr>
      <w:tr w:rsidR="009505DE" w14:paraId="708B77C9" w14:textId="77777777" w:rsidTr="00A760E7">
        <w:trPr>
          <w:cantSplit/>
          <w:trHeight w:val="60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E4D4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83BF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81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261E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1D01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852D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48E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FC288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C54E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21E2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CAECC3C" w14:textId="77777777" w:rsidTr="00A760E7">
        <w:trPr>
          <w:cantSplit/>
          <w:trHeight w:val="60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4E0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0837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54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00C7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A75D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684E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irmicu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571A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i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D6D8E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D0F8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ace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1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AA66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us</w:t>
            </w:r>
          </w:p>
        </w:tc>
      </w:tr>
      <w:tr w:rsidR="009505DE" w14:paraId="14E68A68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DD5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97A6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920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93F3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238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C1BD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teroide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484C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lavobacteri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6D4A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lavobacter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90F5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lavobacteri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F56E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lavobacterium</w:t>
            </w:r>
          </w:p>
        </w:tc>
      </w:tr>
      <w:tr w:rsidR="009505DE" w14:paraId="71DE61D5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8761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ZS5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861E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5869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77E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5312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BD3F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teroidetes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FEEB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6CF7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phingobacter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18C9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hitinophag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AD1C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66254D8A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C1E7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99F4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33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F93B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030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A3A6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FFAD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7713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DF8C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EE3C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caldus</w:t>
            </w:r>
            <w:proofErr w:type="spellEnd"/>
          </w:p>
        </w:tc>
      </w:tr>
      <w:tr w:rsidR="009505DE" w14:paraId="57EEC342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97D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95AB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157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8CE0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4D64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608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89EDF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BDFA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9E6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8C15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0C8E2BDC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596D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38841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39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0DD1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EC10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60052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3953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15C1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E5CB4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400C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3BF332D" w14:textId="77777777" w:rsidTr="00A760E7">
        <w:trPr>
          <w:cantSplit/>
          <w:trHeight w:val="254"/>
        </w:trPr>
        <w:tc>
          <w:tcPr>
            <w:tcW w:w="578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35436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ZS4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8A8C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775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ECD2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B03CB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6D8B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54F0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C7B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Xanthomonad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F402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Sin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ABFAB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kanibacter</w:t>
            </w:r>
            <w:proofErr w:type="spellEnd"/>
          </w:p>
        </w:tc>
      </w:tr>
      <w:tr w:rsidR="009505DE" w14:paraId="71D5028B" w14:textId="77777777" w:rsidTr="00A760E7">
        <w:trPr>
          <w:cantSplit/>
          <w:trHeight w:val="282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91B0B4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BA88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0361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C72A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Connectors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019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54CB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D8F5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lph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6AD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Rhodospir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7FDED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etobacter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5FB4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soma</w:t>
            </w:r>
            <w:proofErr w:type="spellEnd"/>
          </w:p>
        </w:tc>
      </w:tr>
      <w:tr w:rsidR="009505DE" w14:paraId="3CE7E05B" w14:textId="77777777" w:rsidTr="00A760E7">
        <w:trPr>
          <w:cantSplit/>
          <w:trHeight w:val="282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3CF7A1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BC9C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129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9AA9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A1688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B89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0344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23CD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microbi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24F50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imicrobi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8B6C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errimicrobium</w:t>
            </w:r>
            <w:proofErr w:type="spellEnd"/>
          </w:p>
        </w:tc>
      </w:tr>
      <w:tr w:rsidR="009505DE" w14:paraId="605FB59E" w14:textId="77777777" w:rsidTr="00A760E7">
        <w:trPr>
          <w:cantSplit/>
          <w:trHeight w:val="273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696DF8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9D0B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238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845A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4333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CA26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83A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 xml:space="preserve"> Gp1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C01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EA9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2BF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idobacterium</w:t>
            </w:r>
            <w:proofErr w:type="spellEnd"/>
          </w:p>
        </w:tc>
      </w:tr>
      <w:tr w:rsidR="009505DE" w14:paraId="3E77CABF" w14:textId="77777777" w:rsidTr="00A760E7">
        <w:trPr>
          <w:cantSplit/>
          <w:trHeight w:val="282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2C7627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309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795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9138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DF3C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D46A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2C1ABB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5C44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82589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8CB7E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7B2E5690" w14:textId="77777777" w:rsidTr="00A760E7">
        <w:trPr>
          <w:cantSplit/>
          <w:trHeight w:val="273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4A9D34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1B5F7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802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9A70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89E3D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721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rote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48D6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ammaproteobacteria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2B43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seudomonad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77FC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1D2C03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24495AC1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BBBCCA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7ADCA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760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2E6E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1724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8F9F5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A1DBF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bacteria</w:t>
            </w: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F7E2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Actinomycet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98E9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Geodermatophil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00981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Unclassified</w:t>
            </w:r>
          </w:p>
        </w:tc>
      </w:tr>
      <w:tr w:rsidR="009505DE" w14:paraId="1C27D7AF" w14:textId="77777777" w:rsidTr="00A760E7">
        <w:trPr>
          <w:cantSplit/>
          <w:trHeight w:val="254"/>
        </w:trPr>
        <w:tc>
          <w:tcPr>
            <w:tcW w:w="578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2D2B5D2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3A08B9C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OTU_231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118CA98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Module.hubs</w:t>
            </w:r>
            <w:proofErr w:type="spellEnd"/>
          </w:p>
        </w:tc>
        <w:tc>
          <w:tcPr>
            <w:tcW w:w="65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F210AD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1AA1AC0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Firmicute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D0EB27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i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7ADA01DE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Bacillale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886A586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Planococcaceae</w:t>
            </w:r>
            <w:proofErr w:type="spellEnd"/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0088D38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0"/>
                <w:szCs w:val="10"/>
              </w:rPr>
              <w:t>Lysinibacillus</w:t>
            </w:r>
            <w:proofErr w:type="spellEnd"/>
          </w:p>
        </w:tc>
      </w:tr>
    </w:tbl>
    <w:p w14:paraId="2E666C42" w14:textId="77777777" w:rsidR="009505DE" w:rsidRPr="009505DE" w:rsidRDefault="009505DE" w:rsidP="009505D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6 Taxonomic classification of connectors and module hubs of the fungal community.</w:t>
      </w:r>
    </w:p>
    <w:tbl>
      <w:tblPr>
        <w:tblW w:w="8181" w:type="dxa"/>
        <w:tblLayout w:type="fixed"/>
        <w:tblLook w:val="04A0" w:firstRow="1" w:lastRow="0" w:firstColumn="1" w:lastColumn="0" w:noHBand="0" w:noVBand="1"/>
      </w:tblPr>
      <w:tblGrid>
        <w:gridCol w:w="577"/>
        <w:gridCol w:w="743"/>
        <w:gridCol w:w="841"/>
        <w:gridCol w:w="675"/>
        <w:gridCol w:w="876"/>
        <w:gridCol w:w="1242"/>
        <w:gridCol w:w="1229"/>
        <w:gridCol w:w="1155"/>
        <w:gridCol w:w="843"/>
      </w:tblGrid>
      <w:tr w:rsidR="009505DE" w14:paraId="7612E1B9" w14:textId="77777777" w:rsidTr="00A760E7">
        <w:trPr>
          <w:trHeight w:val="230"/>
        </w:trPr>
        <w:tc>
          <w:tcPr>
            <w:tcW w:w="5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53EE5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bookmarkStart w:id="6" w:name="RANGE!A2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ultivar</w:t>
            </w:r>
            <w:bookmarkEnd w:id="6"/>
          </w:p>
        </w:tc>
        <w:tc>
          <w:tcPr>
            <w:tcW w:w="7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EBCC6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D</w:t>
            </w:r>
          </w:p>
        </w:tc>
        <w:tc>
          <w:tcPr>
            <w:tcW w:w="8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10CB5B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ssification</w:t>
            </w:r>
          </w:p>
        </w:tc>
        <w:tc>
          <w:tcPr>
            <w:tcW w:w="6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FA375A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ID</w:t>
            </w:r>
            <w:proofErr w:type="spellEnd"/>
          </w:p>
        </w:tc>
        <w:tc>
          <w:tcPr>
            <w:tcW w:w="8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E5A1D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hylum</w:t>
            </w:r>
          </w:p>
        </w:tc>
        <w:tc>
          <w:tcPr>
            <w:tcW w:w="12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07FBAF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lass</w:t>
            </w:r>
          </w:p>
        </w:tc>
        <w:tc>
          <w:tcPr>
            <w:tcW w:w="122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F3425C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rder</w:t>
            </w:r>
          </w:p>
        </w:tc>
        <w:tc>
          <w:tcPr>
            <w:tcW w:w="11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E99A51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Family</w:t>
            </w:r>
          </w:p>
        </w:tc>
        <w:tc>
          <w:tcPr>
            <w:tcW w:w="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5F823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enus</w:t>
            </w:r>
          </w:p>
        </w:tc>
      </w:tr>
      <w:tr w:rsidR="009505DE" w14:paraId="7096BA52" w14:textId="77777777" w:rsidTr="00A760E7">
        <w:trPr>
          <w:trHeight w:val="230"/>
        </w:trPr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A786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DN3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B087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44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0F51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7DCE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290C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96D6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7B27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084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46AE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251E1D9E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6CCD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DCB2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4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71F4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7187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37AB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yg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8336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ucor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d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87C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ucorales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9E8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unninghamell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9C8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Gongronella</w:t>
            </w:r>
            <w:proofErr w:type="spellEnd"/>
          </w:p>
        </w:tc>
      </w:tr>
      <w:tr w:rsidR="009505DE" w14:paraId="0F786838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2F0F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41BC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4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9D95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4903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E4AA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E1CD7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52DC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AA87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ichocom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211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enicillium</w:t>
            </w:r>
          </w:p>
        </w:tc>
      </w:tr>
      <w:tr w:rsidR="009505DE" w14:paraId="7B2DB6E2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2DF4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2DD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129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56D8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57794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4A39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38E1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E42A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id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di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09D2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lectosphaerell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A6EE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7F2196FE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DFEE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9A9A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324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D760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5E40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8BEB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8A5A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8D71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0166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ichocom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064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pergillus</w:t>
            </w:r>
          </w:p>
        </w:tc>
      </w:tr>
      <w:tr w:rsidR="009505DE" w14:paraId="7C9B177F" w14:textId="77777777" w:rsidTr="00A760E7">
        <w:trPr>
          <w:trHeight w:val="23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A94F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2C4E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38E4" w14:textId="77777777" w:rsidR="009505DE" w:rsidRDefault="009505DE" w:rsidP="00A760E7">
            <w:pPr>
              <w:widowControl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6968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87CF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1DF8D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9E569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C80A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0D869" w14:textId="77777777" w:rsidR="009505DE" w:rsidRDefault="009505DE" w:rsidP="00A760E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1"/>
                <w:szCs w:val="11"/>
              </w:rPr>
            </w:pPr>
          </w:p>
        </w:tc>
      </w:tr>
      <w:tr w:rsidR="009505DE" w14:paraId="6AAFE1B9" w14:textId="77777777" w:rsidTr="00A760E7">
        <w:trPr>
          <w:trHeight w:val="23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15DF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C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DDBA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203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0DEE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4FF9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E275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8D6A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FA38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14A3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haetom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C9B19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umicola</w:t>
            </w:r>
            <w:proofErr w:type="spellEnd"/>
          </w:p>
        </w:tc>
      </w:tr>
      <w:tr w:rsidR="009505DE" w14:paraId="7AAE4109" w14:textId="77777777" w:rsidTr="00A760E7">
        <w:trPr>
          <w:trHeight w:val="23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3628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E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8AE1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2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B6D5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F6DD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6926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281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272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064A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ichocom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2F71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4A1AE8AE" w14:textId="77777777" w:rsidTr="00A760E7">
        <w:trPr>
          <w:trHeight w:val="230"/>
        </w:trPr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1F70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S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D70E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212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0BD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3992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7BA7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asidi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9821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garicomycet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130F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FF71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780F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71F483FB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458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4168F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4701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3CD0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D597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1DEE7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31D8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A0C85E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38F7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ichocom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2E55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45D71571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8246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1A475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4917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F6AA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AB22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0575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Basidi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932C5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garicomycetes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183AE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echispor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8862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Hydnodont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FAF5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echispora</w:t>
            </w:r>
            <w:proofErr w:type="spellEnd"/>
          </w:p>
        </w:tc>
      </w:tr>
      <w:tr w:rsidR="009505DE" w14:paraId="555ABC7F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E72A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61725F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19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D6A1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C14C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5EC0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3C012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eziz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di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4719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eziz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di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6411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Peziz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edis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CC33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chroconis</w:t>
            </w:r>
            <w:proofErr w:type="spellEnd"/>
          </w:p>
        </w:tc>
      </w:tr>
      <w:tr w:rsidR="009505DE" w14:paraId="7791B6FB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3CF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587A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20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0F24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C1A1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28F7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6CCA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514C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DA08E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4692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762600D8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5AA8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BD3E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307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C72F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292B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275E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047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680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C17E0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haetom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0BF0E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hielavia</w:t>
            </w:r>
            <w:proofErr w:type="spellEnd"/>
          </w:p>
        </w:tc>
      </w:tr>
      <w:tr w:rsidR="009505DE" w14:paraId="06A7D9CA" w14:textId="77777777" w:rsidTr="00A760E7">
        <w:trPr>
          <w:trHeight w:val="230"/>
        </w:trPr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B556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XJ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74E4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52735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Module.hub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005B4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87CB9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9593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036E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45E31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5367B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Unclassified</w:t>
            </w:r>
          </w:p>
        </w:tc>
      </w:tr>
      <w:tr w:rsidR="009505DE" w14:paraId="63D89BAD" w14:textId="77777777" w:rsidTr="00A760E7">
        <w:trPr>
          <w:trHeight w:val="230"/>
        </w:trPr>
        <w:tc>
          <w:tcPr>
            <w:tcW w:w="57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5ACA5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S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28AC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229D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B473D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88C2D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214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172D8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rot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F77F9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Trichocom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A6B70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Eupenicillium</w:t>
            </w:r>
            <w:proofErr w:type="spellEnd"/>
          </w:p>
        </w:tc>
      </w:tr>
      <w:tr w:rsidR="009505DE" w14:paraId="1BD2513F" w14:textId="77777777" w:rsidTr="00A760E7">
        <w:trPr>
          <w:trHeight w:val="230"/>
        </w:trPr>
        <w:tc>
          <w:tcPr>
            <w:tcW w:w="57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91C9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A46B6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OTU_32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E79202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Connector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8FAB1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6395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Ascomycota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A2545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omycetes</w:t>
            </w:r>
            <w:proofErr w:type="spellEnd"/>
          </w:p>
        </w:tc>
        <w:tc>
          <w:tcPr>
            <w:tcW w:w="1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34A5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ales</w:t>
            </w:r>
            <w:proofErr w:type="spellEnd"/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269D7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Sordariaceae</w:t>
            </w:r>
            <w:proofErr w:type="spellEnd"/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35D63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Neurospora</w:t>
            </w:r>
          </w:p>
        </w:tc>
      </w:tr>
      <w:tr w:rsidR="009505DE" w14:paraId="6A60E4E6" w14:textId="77777777" w:rsidTr="00A760E7">
        <w:trPr>
          <w:trHeight w:val="230"/>
        </w:trPr>
        <w:tc>
          <w:tcPr>
            <w:tcW w:w="5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E838CCA" w14:textId="77777777" w:rsidR="009505DE" w:rsidRDefault="009505DE" w:rsidP="00A760E7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>ZS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7BD1659" w14:textId="77777777" w:rsidR="009505DE" w:rsidRDefault="009505DE" w:rsidP="00A760E7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4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C0F1CA3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ACA7DEC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54D7F02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90E3302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0C7D847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DC0DBB4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  <w:tc>
          <w:tcPr>
            <w:tcW w:w="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AB98645" w14:textId="77777777" w:rsidR="009505DE" w:rsidRDefault="009505DE" w:rsidP="00A760E7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1"/>
                <w:szCs w:val="11"/>
              </w:rPr>
            </w:pPr>
            <w:r>
              <w:rPr>
                <w:rFonts w:ascii="DengXian" w:eastAsia="DengXian" w:hAnsi="DengXian" w:cs="SimSun" w:hint="eastAsia"/>
                <w:color w:val="000000"/>
                <w:kern w:val="0"/>
                <w:sz w:val="11"/>
                <w:szCs w:val="11"/>
              </w:rPr>
              <w:t xml:space="preserve">　</w:t>
            </w:r>
          </w:p>
        </w:tc>
      </w:tr>
    </w:tbl>
    <w:p w14:paraId="223A319C" w14:textId="77777777" w:rsidR="009505DE" w:rsidRPr="009505DE" w:rsidRDefault="009505DE" w:rsidP="009505DE">
      <w:pPr>
        <w:pStyle w:val="ListParagraph"/>
        <w:widowControl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  <w:sectPr w:rsidR="009505DE" w:rsidRPr="009505D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9505DE">
        <w:rPr>
          <w:rFonts w:ascii="Times New Roman" w:hAnsi="Times New Roman" w:cs="Times New Roman"/>
          <w:sz w:val="24"/>
          <w:szCs w:val="24"/>
        </w:rPr>
        <w:br w:type="page"/>
      </w:r>
    </w:p>
    <w:p w14:paraId="2D8DF049" w14:textId="77777777" w:rsidR="009505DE" w:rsidRPr="009505DE" w:rsidRDefault="009505DE" w:rsidP="009505DE">
      <w:pPr>
        <w:widowControl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7 Network topological structure properties for the bacteria-fungi bipartite networks of the eight cultivars.</w:t>
      </w:r>
    </w:p>
    <w:tbl>
      <w:tblPr>
        <w:tblpPr w:leftFromText="180" w:rightFromText="180" w:vertAnchor="text" w:horzAnchor="page" w:tblpX="1433" w:tblpY="138"/>
        <w:tblOverlap w:val="never"/>
        <w:tblW w:w="14174" w:type="dxa"/>
        <w:tblLayout w:type="fixed"/>
        <w:tblLook w:val="04A0" w:firstRow="1" w:lastRow="0" w:firstColumn="1" w:lastColumn="0" w:noHBand="0" w:noVBand="1"/>
      </w:tblPr>
      <w:tblGrid>
        <w:gridCol w:w="1109"/>
        <w:gridCol w:w="2787"/>
        <w:gridCol w:w="1295"/>
        <w:gridCol w:w="1212"/>
        <w:gridCol w:w="1295"/>
        <w:gridCol w:w="1295"/>
        <w:gridCol w:w="1295"/>
        <w:gridCol w:w="1296"/>
        <w:gridCol w:w="1295"/>
        <w:gridCol w:w="1295"/>
      </w:tblGrid>
      <w:tr w:rsidR="009505DE" w14:paraId="7F9FF0A9" w14:textId="77777777" w:rsidTr="00A760E7">
        <w:trPr>
          <w:cantSplit/>
          <w:trHeight w:val="283"/>
        </w:trPr>
        <w:tc>
          <w:tcPr>
            <w:tcW w:w="389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47E6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Cultivars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65CEFA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DN303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619A4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E14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6959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HC1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92184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HE1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BA842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HS4</w:t>
            </w:r>
          </w:p>
        </w:tc>
        <w:tc>
          <w:tcPr>
            <w:tcW w:w="12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26CD1F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XJ2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3C0C07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ZS5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4A52C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ZS4</w:t>
            </w:r>
          </w:p>
        </w:tc>
      </w:tr>
      <w:tr w:rsidR="009505DE" w14:paraId="2FDEE548" w14:textId="77777777" w:rsidTr="00A760E7">
        <w:trPr>
          <w:cantSplit/>
          <w:trHeight w:val="283"/>
        </w:trPr>
        <w:tc>
          <w:tcPr>
            <w:tcW w:w="11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35E07A0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Empirical networ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566E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otal nod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8C2D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8A5A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8AE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73CA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E6B9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378E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1C3A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ADA8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8</w:t>
            </w:r>
          </w:p>
        </w:tc>
      </w:tr>
      <w:tr w:rsidR="009505DE" w14:paraId="4E5D1291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50ECC6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7B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Total lin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97AA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395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3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7CC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8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12E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7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653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957E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9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CE2BD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62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9</w:t>
            </w:r>
          </w:p>
        </w:tc>
      </w:tr>
      <w:tr w:rsidR="009505DE" w14:paraId="25A42DEF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39E1D5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781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.Bacteri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7584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1F0E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4DE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7AF6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A208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F05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308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E7ED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9</w:t>
            </w:r>
          </w:p>
        </w:tc>
      </w:tr>
      <w:tr w:rsidR="009505DE" w14:paraId="2AFBE4BD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682F6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AF9B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.fung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A7B0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EB9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C44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C26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3680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B5A4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52CE9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CB3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</w:t>
            </w:r>
          </w:p>
        </w:tc>
      </w:tr>
      <w:tr w:rsidR="009505DE" w14:paraId="06045BED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C82E3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D52F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Positive percentag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E2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1E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097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04B54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B180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7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641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D4E6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74AC5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9</w:t>
            </w:r>
          </w:p>
        </w:tc>
      </w:tr>
      <w:tr w:rsidR="009505DE" w14:paraId="22ADAF24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047502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B36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egative Link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C76F7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5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0B4E3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5749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6BD9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2F0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0FB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078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2F7E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0</w:t>
            </w:r>
          </w:p>
        </w:tc>
      </w:tr>
      <w:tr w:rsidR="009505DE" w14:paraId="66169FDA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7C24B7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F43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onnectance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4DA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E357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8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6AD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EED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5590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5BB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F2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9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015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13</w:t>
            </w:r>
          </w:p>
        </w:tc>
      </w:tr>
      <w:tr w:rsidR="009505DE" w14:paraId="6193DFBC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0CFF56C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199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Web asymmetr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93D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39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563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5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F78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36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7BDE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6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D3F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42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BEEF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43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C804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53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132B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-0.612</w:t>
            </w:r>
          </w:p>
        </w:tc>
      </w:tr>
      <w:tr w:rsidR="009505DE" w14:paraId="6E00B4CE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00FB2B2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B35AA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Links per species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5A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90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708C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8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C9970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3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31A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4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5BDE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5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2CF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9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1CF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.24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499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.724</w:t>
            </w:r>
          </w:p>
        </w:tc>
      </w:tr>
      <w:tr w:rsidR="009505DE" w14:paraId="4640D0F1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2C25334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E03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hannon diversit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948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.219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1FA1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47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54B4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94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052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9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156B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24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7A9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.2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F891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65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B2A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.13</w:t>
            </w:r>
          </w:p>
        </w:tc>
      </w:tr>
      <w:tr w:rsidR="009505DE" w14:paraId="22AFD6AC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F9C79E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D70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estednes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3A1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.613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59C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81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384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A1B5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7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B5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.09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A65D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.5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0F9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8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4CB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.599</w:t>
            </w:r>
          </w:p>
        </w:tc>
      </w:tr>
      <w:tr w:rsidR="009505DE" w14:paraId="7D1B1C2B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4ECB49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CF4B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luster coefficient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AE5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0D2D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7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5D4E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4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493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903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5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4BE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7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092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D9F0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63</w:t>
            </w:r>
          </w:p>
        </w:tc>
      </w:tr>
      <w:tr w:rsidR="009505DE" w14:paraId="523E0971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414A02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0957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pecialization asymmetr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2D0E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06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4B2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1818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4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3A1F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6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94CD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65C6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2C18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6BB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2</w:t>
            </w:r>
          </w:p>
        </w:tc>
      </w:tr>
      <w:tr w:rsidR="009505DE" w14:paraId="3CE20371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0FD122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E8E2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odularity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F5C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6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27CC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63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915A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6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1DA6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476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CEC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3C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3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267B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17</w:t>
            </w:r>
          </w:p>
        </w:tc>
      </w:tr>
      <w:tr w:rsidR="009505DE" w14:paraId="77DC4E14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45AADA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5A86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o.of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keystone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6B20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21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1D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FC77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3826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8EC4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E9B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4DA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2D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9</w:t>
            </w:r>
          </w:p>
        </w:tc>
      </w:tr>
      <w:tr w:rsidR="009505DE" w14:paraId="43092C97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9AC5D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580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.score.fung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A6AE9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7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58C3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6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1B3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2CA6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4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F3B1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9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E1252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05B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50E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07</w:t>
            </w:r>
          </w:p>
        </w:tc>
      </w:tr>
      <w:tr w:rsidR="009505DE" w14:paraId="128BF4ED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200804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64B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.score.bacteri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61AA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42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B7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5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2563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9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86DB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5A3A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9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5056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D2D4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8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46C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6</w:t>
            </w:r>
          </w:p>
        </w:tc>
      </w:tr>
      <w:tr w:rsidR="009505DE" w14:paraId="340FF095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E3FE2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DCFC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unctional.complementarity.fungi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81E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3.47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0DFE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4.41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454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2.8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DF8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2.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637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3.04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2057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6.5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893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5.57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162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.957</w:t>
            </w:r>
          </w:p>
        </w:tc>
      </w:tr>
      <w:tr w:rsidR="009505DE" w14:paraId="5723F55D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628D40B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9B73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unctional.complementarity.bacteria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F61B3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92.138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7FA25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8.83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84B4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44.947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604261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8.19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835F93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3.71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A6FAD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78.4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F0E8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89.884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055F4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53.483</w:t>
            </w:r>
          </w:p>
        </w:tc>
      </w:tr>
      <w:tr w:rsidR="009505DE" w14:paraId="1D7FB4CF" w14:textId="77777777" w:rsidTr="00A760E7">
        <w:trPr>
          <w:cantSplit/>
          <w:trHeight w:val="283"/>
        </w:trPr>
        <w:tc>
          <w:tcPr>
            <w:tcW w:w="1109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1988C5D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  <w:t>Random network</w:t>
            </w: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A361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.score.HL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994B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37±0.005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223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42±0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5243B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65±0.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C51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72±0.01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0C8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97±0.0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AB13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28±0.00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FC93C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02±0.0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DC6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47±0.016</w:t>
            </w:r>
          </w:p>
        </w:tc>
      </w:tr>
      <w:tr w:rsidR="009505DE" w14:paraId="241D6CBC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47482D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EC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C.score.LL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B56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01±0.004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051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39±0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A92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59±0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09EC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3±0.00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4C8E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82±0.0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BD3B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805±0.00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8A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34±0.0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2BDF2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721±0.006</w:t>
            </w:r>
          </w:p>
        </w:tc>
      </w:tr>
      <w:tr w:rsidR="009505DE" w14:paraId="0D37E663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17E122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041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modularity(</w:t>
            </w: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fast_greedy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02EFB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5±0.007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308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74±0.0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2AD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±0.0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3132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67±0.0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28C0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563±0.0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369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5±0.00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D9A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88±0.00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A75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454±0.009</w:t>
            </w:r>
          </w:p>
        </w:tc>
      </w:tr>
      <w:tr w:rsidR="009505DE" w14:paraId="285E9EF9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348E2D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D75F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nestedness</w:t>
            </w:r>
            <w:proofErr w:type="spellEnd"/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29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5.642±0.668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72740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.631±1.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D990B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1.283±0.72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90F5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2.609±0.78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F4F6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0.944±0.79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54D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6.758±0.7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E06FC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189±1.04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C16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13.604±1.114</w:t>
            </w:r>
          </w:p>
        </w:tc>
      </w:tr>
      <w:tr w:rsidR="009505DE" w14:paraId="1CECA798" w14:textId="77777777" w:rsidTr="00A760E7">
        <w:trPr>
          <w:cantSplit/>
          <w:trHeight w:val="283"/>
        </w:trPr>
        <w:tc>
          <w:tcPr>
            <w:tcW w:w="1109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</w:tcPr>
          <w:p w14:paraId="51057B6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kern w:val="0"/>
                <w:sz w:val="13"/>
                <w:szCs w:val="13"/>
              </w:rPr>
            </w:pPr>
          </w:p>
        </w:tc>
        <w:tc>
          <w:tcPr>
            <w:tcW w:w="27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5B895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specialisation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 xml:space="preserve"> asymmetry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4B18D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105±0.000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A7D04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91±0.0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22F8C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049±0.0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AF70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68±0.0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7A74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35±0.001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AD702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11±0.000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7DF2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234±0.001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CAC4C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kern w:val="0"/>
                <w:sz w:val="13"/>
                <w:szCs w:val="13"/>
              </w:rPr>
              <w:t>0.323±0.003</w:t>
            </w:r>
          </w:p>
        </w:tc>
      </w:tr>
    </w:tbl>
    <w:p w14:paraId="430FBA84" w14:textId="1DE3FDF1" w:rsidR="009505DE" w:rsidRPr="009505DE" w:rsidRDefault="009505DE" w:rsidP="009505DE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505DE">
        <w:rPr>
          <w:rFonts w:ascii="Times New Roman" w:hAnsi="Times New Roman" w:cs="Times New Roman"/>
          <w:sz w:val="24"/>
          <w:szCs w:val="24"/>
        </w:rPr>
        <w:lastRenderedPageBreak/>
        <w:t>Table S8 Taxonomic classification of connectors and module hubs of the bipartite communities.</w:t>
      </w:r>
    </w:p>
    <w:tbl>
      <w:tblPr>
        <w:tblW w:w="14174" w:type="dxa"/>
        <w:tblLayout w:type="fixed"/>
        <w:tblLook w:val="04A0" w:firstRow="1" w:lastRow="0" w:firstColumn="1" w:lastColumn="0" w:noHBand="0" w:noVBand="1"/>
      </w:tblPr>
      <w:tblGrid>
        <w:gridCol w:w="834"/>
        <w:gridCol w:w="1105"/>
        <w:gridCol w:w="1177"/>
        <w:gridCol w:w="964"/>
        <w:gridCol w:w="804"/>
        <w:gridCol w:w="1708"/>
        <w:gridCol w:w="1986"/>
        <w:gridCol w:w="2207"/>
        <w:gridCol w:w="1452"/>
        <w:gridCol w:w="1937"/>
      </w:tblGrid>
      <w:tr w:rsidR="009505DE" w14:paraId="7EC02F6D" w14:textId="77777777" w:rsidTr="00A760E7">
        <w:trPr>
          <w:trHeight w:val="390"/>
        </w:trPr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732807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ultivar</w:t>
            </w: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378B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ID</w:t>
            </w: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CB25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lassification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67A6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Module ID</w:t>
            </w: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742F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omain</w:t>
            </w: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34EF3A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Phylum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E52E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Class</w:t>
            </w:r>
          </w:p>
        </w:tc>
        <w:tc>
          <w:tcPr>
            <w:tcW w:w="2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14205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Order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CCBC7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Family</w:t>
            </w: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BDDC7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Genus</w:t>
            </w:r>
          </w:p>
        </w:tc>
      </w:tr>
      <w:tr w:rsidR="009505DE" w14:paraId="17E8FC19" w14:textId="77777777" w:rsidTr="00A760E7">
        <w:trPr>
          <w:trHeight w:val="390"/>
        </w:trPr>
        <w:tc>
          <w:tcPr>
            <w:tcW w:w="8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E85326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4CA97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7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B29642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DF4B8C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61D7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7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A1AD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98C6D7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220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B4F52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2693A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93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BFA2E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 w:rsidR="009505DE" w14:paraId="76E21B4B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054D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DN3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439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3138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A1EA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8661C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2E8B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675E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9B9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FFCE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65F12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B91C835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05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59962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DA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8C2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B82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B18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PS-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4706B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D959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56E0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A82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PS-2_genera_incertae_sedis</w:t>
            </w:r>
          </w:p>
        </w:tc>
      </w:tr>
      <w:tr w:rsidR="009505DE" w14:paraId="60FA565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66C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6C6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DCC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A0D9D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0F4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5C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irmicu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B24A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illi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91B4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8C7D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lanococc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E65FE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978012A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58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71F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5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3894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501D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5C2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1DB23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AC4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etaprote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A20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urkholde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07C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caligen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8FC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stellaniella</w:t>
            </w:r>
            <w:proofErr w:type="spellEnd"/>
          </w:p>
        </w:tc>
      </w:tr>
      <w:tr w:rsidR="009505DE" w14:paraId="1BF8ABB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18A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FB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6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BF6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0460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AD9A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C99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D7E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5AF4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61EA7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ryptosporang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DCA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Jatrophihabitans</w:t>
            </w:r>
            <w:proofErr w:type="spellEnd"/>
          </w:p>
        </w:tc>
      </w:tr>
      <w:tr w:rsidR="009505DE" w14:paraId="12C1AF1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A78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8DA2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96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254B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2397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2B6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D1A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38E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2EE7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7609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tinophag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1B8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BF32A6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FA4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3FBDE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3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60D2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38C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39B3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7576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0166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4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061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A2B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D7D0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p14</w:t>
            </w:r>
          </w:p>
        </w:tc>
      </w:tr>
      <w:tr w:rsidR="009505DE" w14:paraId="7019FE4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5A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F08F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46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97ED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0FF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3DC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992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68B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B13C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2453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B5D7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Luteibacter</w:t>
            </w:r>
            <w:proofErr w:type="spellEnd"/>
          </w:p>
        </w:tc>
      </w:tr>
      <w:tr w:rsidR="009505DE" w14:paraId="34019CF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CD86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462BB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754C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C65E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F3D2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A6F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3ADD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1536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923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C4A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089426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03CA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382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6F13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1FC0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808C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62B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208A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EA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EDA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90293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76676C2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17B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2BF7C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DC34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9F5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D661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28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8EF7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2DE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AF88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DF8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iphilium</w:t>
            </w:r>
            <w:proofErr w:type="spellEnd"/>
          </w:p>
        </w:tc>
      </w:tr>
      <w:tr w:rsidR="009505DE" w14:paraId="0200B1C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C510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D835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7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455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F8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89585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E4BC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F0E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4912F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A001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kamurell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3967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kamurella</w:t>
            </w:r>
            <w:proofErr w:type="spellEnd"/>
          </w:p>
        </w:tc>
      </w:tr>
      <w:tr w:rsidR="009505DE" w14:paraId="0D1D539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0982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AC6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91B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029B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28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DDF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D0D2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2287E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3C3F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42A7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14398C5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BB5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4137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2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6C7C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8B4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B6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0D3D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B454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CB5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2C5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CEF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26AD43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8FDE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178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2A9BE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AAD0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CB8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FB904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BB2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E65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EBE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DAC6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6C59413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C06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797D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DC99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BB7D8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45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63AE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AD94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16313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A0B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4338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urospora</w:t>
            </w:r>
          </w:p>
        </w:tc>
      </w:tr>
      <w:tr w:rsidR="009505DE" w14:paraId="78A02A2E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7DB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4B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337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8C1A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A8B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F00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386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A9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FB10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AC52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29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528CA07F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F0C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0DE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34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C22F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5F0B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F680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7AB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C01B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A6F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BCB9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D53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hialosimplex</w:t>
            </w:r>
            <w:proofErr w:type="spellEnd"/>
          </w:p>
        </w:tc>
      </w:tr>
      <w:tr w:rsidR="009505DE" w14:paraId="00615BB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FD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74D6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070E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twork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858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A9A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9C07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08477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AF56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541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8870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63565FD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F6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25F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D20A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97D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28B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BE6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2916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0B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ypocrea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928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ypocre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1F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ypocrea</w:t>
            </w:r>
            <w:proofErr w:type="spellEnd"/>
          </w:p>
        </w:tc>
      </w:tr>
      <w:tr w:rsidR="009505DE" w14:paraId="2890B69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717F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F31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3374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A2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702C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2A12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E121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C9C9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0AA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B2D2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C6DB968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9B53E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E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AE51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026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272F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1A4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A1D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E9D2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F8C7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CFD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BD1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9B8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CABFA2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EA3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D5BA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04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31289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E57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6603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AE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48E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317A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092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E0C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erriglobus</w:t>
            </w:r>
            <w:proofErr w:type="spellEnd"/>
          </w:p>
        </w:tc>
      </w:tr>
      <w:tr w:rsidR="009505DE" w14:paraId="0CD80C1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03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0AB58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86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229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679F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61CC9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F207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5944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58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6A8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635B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952939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4C14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84C8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178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E88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92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DF1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748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C646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047C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icrobacter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6B74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ryllotalpicola</w:t>
            </w:r>
            <w:proofErr w:type="spellEnd"/>
          </w:p>
        </w:tc>
      </w:tr>
      <w:tr w:rsidR="009505DE" w14:paraId="68BB8CE0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4A51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DC3F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38A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5400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6958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2F7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475A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328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AB2E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F0B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p13</w:t>
            </w:r>
          </w:p>
        </w:tc>
      </w:tr>
      <w:tr w:rsidR="009505DE" w14:paraId="212131C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84E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CE3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E8C7B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426AE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B2AC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5FE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B6A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55C6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echispor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782C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ydnodont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133E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echispora</w:t>
            </w:r>
            <w:proofErr w:type="spellEnd"/>
          </w:p>
        </w:tc>
      </w:tr>
      <w:tr w:rsidR="009505DE" w14:paraId="2E0B05AE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FB21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DF7C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11F7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1437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E521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1C4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2422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F0D01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D33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4CEC1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5576AF0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5A27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6F9F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83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1267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D8E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EE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CE5E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B9D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2B9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6845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BC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2DF0A69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E54A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42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601F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6373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06A8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3B6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D373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B6C2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1F3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A711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C4E0C45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2D92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163C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E26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9ED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92F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9CCD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91DD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EC8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F8C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591F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7E10D5A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994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0243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B4F7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371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DBD1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6BE5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A2B7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2C5A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58BC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14C8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1C858802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0DA2E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C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F135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68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34E6E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A71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74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5C80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7782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85DA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ED8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F672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2961A3B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F6EB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779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BE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26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E7E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E5A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FC2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F89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D45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tinophag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193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CDB629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1E17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3917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75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01FA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C18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2BD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E94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4A3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3C3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C08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9512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2C2EF4B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22C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58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76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7D67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5945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9B6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7FDB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E3F3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5CB9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7537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A280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um</w:t>
            </w:r>
            <w:proofErr w:type="spellEnd"/>
          </w:p>
        </w:tc>
      </w:tr>
      <w:tr w:rsidR="009505DE" w14:paraId="165955BE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F6F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143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9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EEB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2C5A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51FE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606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D330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AD6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D1F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AE5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8E8BA9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B0D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A89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99DA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3268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9FA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2A16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7983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F95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D2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27CCC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2FE76D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B6F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024F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9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A84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6C6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AF1B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276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BF15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1B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9EF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9E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78228D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1C8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F8C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35E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C99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C8FB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24E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FCC6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607FC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1D2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FD09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1B97DFD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4AC59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E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4A4A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021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E72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EDA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BA4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671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5872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F68F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ABE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B88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um</w:t>
            </w:r>
            <w:proofErr w:type="spellEnd"/>
          </w:p>
        </w:tc>
      </w:tr>
      <w:tr w:rsidR="009505DE" w14:paraId="5869589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32B2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C36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0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5BFE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0871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B6C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E8C59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F10D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539F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DE6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BAB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</w:t>
            </w:r>
            <w:proofErr w:type="spellEnd"/>
          </w:p>
        </w:tc>
      </w:tr>
      <w:tr w:rsidR="009505DE" w14:paraId="4C464EAF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4C5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350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2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9A10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2A6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B7E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2170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ndidate division WPS-1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B95C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7C9A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9EC1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156A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PS-1_genera_incertae_sedis</w:t>
            </w:r>
          </w:p>
        </w:tc>
      </w:tr>
      <w:tr w:rsidR="009505DE" w14:paraId="0DC3076E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57FB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4272A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4D68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771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E3B83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E46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A38A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B4C7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1FC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7F15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iella</w:t>
            </w:r>
            <w:proofErr w:type="spellEnd"/>
          </w:p>
        </w:tc>
      </w:tr>
      <w:tr w:rsidR="009505DE" w14:paraId="025D3B6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0BE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B6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391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C449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1417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8FA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2F6DC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92EC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7740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A99E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856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um</w:t>
            </w:r>
            <w:proofErr w:type="spellEnd"/>
          </w:p>
        </w:tc>
      </w:tr>
      <w:tr w:rsidR="009505DE" w14:paraId="78B0255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C8B6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BB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628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645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933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E258F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CA3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9550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3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C483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BF45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C8D56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p13</w:t>
            </w:r>
          </w:p>
        </w:tc>
      </w:tr>
      <w:tr w:rsidR="009505DE" w14:paraId="53A0A5A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6432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9B8F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68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EBBE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B81B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7CC39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85D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oidete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4966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1DE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phingobacte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0AA4E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itinophag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5E8C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ediminibacterium</w:t>
            </w:r>
            <w:proofErr w:type="spellEnd"/>
          </w:p>
        </w:tc>
      </w:tr>
      <w:tr w:rsidR="009505DE" w14:paraId="1F7A22D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F3BA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A03C8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3FC09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D4D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715D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7DAD7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74E90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2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C84D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EB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55A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p2</w:t>
            </w:r>
          </w:p>
        </w:tc>
      </w:tr>
      <w:tr w:rsidR="009505DE" w14:paraId="0383D75D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6A0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30AF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897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F2CD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35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AC9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20B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FDD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4E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AA261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laromyces</w:t>
            </w:r>
            <w:proofErr w:type="spellEnd"/>
          </w:p>
        </w:tc>
      </w:tr>
      <w:tr w:rsidR="009505DE" w14:paraId="6AB5807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9B54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BF1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C3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B72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D780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3506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07C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8D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E6BD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3D0A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F50701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EF0C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728E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83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290B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613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7B3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59D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5690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9B61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FBFA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B7B9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2C775325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9341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03B5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20C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8EF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5EA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2DF5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DF0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D3E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0133F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etom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460E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micola</w:t>
            </w:r>
            <w:proofErr w:type="spellEnd"/>
          </w:p>
        </w:tc>
      </w:tr>
      <w:tr w:rsidR="009505DE" w14:paraId="74AC3E7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D6D4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6D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19AA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785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882B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B807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C5B3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B3AB0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56D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ABE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65C7283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5847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BC3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384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8D5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D5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F3B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12ED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FFBDA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AD8A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7431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aetom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64F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micola</w:t>
            </w:r>
            <w:proofErr w:type="spellEnd"/>
          </w:p>
        </w:tc>
      </w:tr>
      <w:tr w:rsidR="009505DE" w14:paraId="1160D6F0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EFCF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B0C3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038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1D6B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7FEC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96FF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643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1B7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849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01D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69E7D306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5EF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344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6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8E07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7ACC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BAC6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137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D9B3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47F8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367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D08C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067E790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87A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D44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6A794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7ED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FE0D9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5C53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0EED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DD4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1356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B02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4543B409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B5EC6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HS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DF952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95D4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CF09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5E1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DBC1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5B8A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192F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izob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D10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dyrhizob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EC8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radyrhizobium</w:t>
            </w:r>
            <w:proofErr w:type="spellEnd"/>
          </w:p>
        </w:tc>
      </w:tr>
      <w:tr w:rsidR="009505DE" w14:paraId="63D09F2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E91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328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241F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8E02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BAF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4D29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FD2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4DAC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AAEB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E27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alaromyces</w:t>
            </w:r>
            <w:proofErr w:type="spellEnd"/>
          </w:p>
        </w:tc>
      </w:tr>
      <w:tr w:rsidR="009505DE" w14:paraId="21D0BE2A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56C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879B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7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2E0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9079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46E1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E134F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9A6D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19DE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2A7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F23B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61A17D44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C13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27AF5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5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F6F2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737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6919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B4CA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9835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113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B516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417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E91545D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F852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3EE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DC18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DB4F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3443E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D6B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Zyg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9A51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cor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edi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049B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cora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9A9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mbelopsi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1FB4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mbelopsis</w:t>
            </w:r>
            <w:proofErr w:type="spellEnd"/>
          </w:p>
        </w:tc>
      </w:tr>
      <w:tr w:rsidR="009505DE" w14:paraId="0EEA66E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6CD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36ED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11BE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864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BDF3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E4E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79D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9987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AE7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C2DE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5EDE5B02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F0FB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XJ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B9C1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B5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BBA8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80711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040E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hloroflexi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594F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tedon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0751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tedonobacter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7BC8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tedon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87F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Ktedonobacter</w:t>
            </w:r>
            <w:proofErr w:type="spellEnd"/>
          </w:p>
        </w:tc>
      </w:tr>
      <w:tr w:rsidR="009505DE" w14:paraId="4371682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63BD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3427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775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5A67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42E08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CEB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4664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</w:t>
            </w:r>
            <w:proofErr w:type="spellEnd"/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70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a_Gp1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FE65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536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040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obacterium</w:t>
            </w:r>
            <w:proofErr w:type="spellEnd"/>
          </w:p>
        </w:tc>
      </w:tr>
      <w:tr w:rsidR="009505DE" w14:paraId="44F6495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87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1BD91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705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546E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E51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ADA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9765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DCAD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amm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C0E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1868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Xanthomona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1F7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anobacter</w:t>
            </w:r>
            <w:proofErr w:type="spellEnd"/>
          </w:p>
        </w:tc>
      </w:tr>
      <w:tr w:rsidR="009505DE" w14:paraId="22EA1EA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907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F5CA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78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274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241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10A6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DAF60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CA3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AB4B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F731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kamurell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FED2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akamurella</w:t>
            </w:r>
            <w:proofErr w:type="spellEnd"/>
          </w:p>
        </w:tc>
      </w:tr>
      <w:tr w:rsidR="009505DE" w14:paraId="1A461D9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CD1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909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B64E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BB9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A098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C07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FB2C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AF7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2B25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15AD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7F7DA65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A8BB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DCA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529D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4FE1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4DFB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873F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465D0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C484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1EEC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5CD5A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1B3DE30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FBD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0B6C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7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0C4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DE768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4DA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C5DD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D8DD9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8E3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B990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B896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51580C0D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84E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B0F0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C60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C0A1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CF68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AFD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ECA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73DF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FF1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FA3F3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60567285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33E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6A8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5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F405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4112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33D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09E1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Zyg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C8B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coromycotin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Incertae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edi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D6B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ucora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CB86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mbelopsid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C9F8B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mbelopsis</w:t>
            </w:r>
            <w:proofErr w:type="spellEnd"/>
          </w:p>
        </w:tc>
      </w:tr>
      <w:tr w:rsidR="009505DE" w14:paraId="44D6C46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4387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A66F5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60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A354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A9872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2D82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A58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529D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F18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4C31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E4D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6A78CC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88A3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A422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9CA8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BAB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4CD2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E2F0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E9D5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8152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ypocreales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0A2F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ctr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85B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Gibberella</w:t>
            </w:r>
            <w:proofErr w:type="spellEnd"/>
          </w:p>
        </w:tc>
      </w:tr>
      <w:tr w:rsidR="009505DE" w14:paraId="22F08293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0B2F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F880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3230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3A84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FA57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FC89F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45C43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532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4B46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BA23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7FA7DEA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E0728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S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58DD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5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FDC0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FD3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9DB5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10AA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616A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CAA5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5ED3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A423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AB2AD6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36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F07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70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EA9E5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8F6F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69A7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0F7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DCB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E18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2EB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236A5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58F956A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3D5B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A79E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9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D4E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BAC6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11F3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7653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389F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1648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B9DE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4E2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74F01BFB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3DC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452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28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EED86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F0637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23F4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A249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A540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659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8205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CA62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F481174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E744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EB60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3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B2C2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896D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EF6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A71D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DDE3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26B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BC215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Sordar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837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Neurospora</w:t>
            </w:r>
          </w:p>
        </w:tc>
      </w:tr>
      <w:tr w:rsidR="009505DE" w14:paraId="798D909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283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D08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431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4E93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4B13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030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1F1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FF12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239C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7084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8074D3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0E3C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FD52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16DB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5C08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9DD0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31903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756D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D656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8E86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7AC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3ABB554F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A534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9C7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DB0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A3838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AC07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B591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915C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4836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2BF3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F94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57579378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886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7C9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53D9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7AAA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9E33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8E911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0279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B309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5096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6C1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4F5C5062" w14:textId="77777777" w:rsidTr="00A760E7">
        <w:trPr>
          <w:trHeight w:val="390"/>
        </w:trPr>
        <w:tc>
          <w:tcPr>
            <w:tcW w:w="834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5C13BC2" w14:textId="77777777" w:rsidR="009505DE" w:rsidRDefault="009505DE" w:rsidP="00A760E7">
            <w:pPr>
              <w:widowControl/>
              <w:adjustRightInd w:val="0"/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  <w:t>ZS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E612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823A0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F84FF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BBF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119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andidate division WPS-2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C5DB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4F3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25A0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58E9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WPS-2_genera_incertae_sedis</w:t>
            </w:r>
          </w:p>
        </w:tc>
      </w:tr>
      <w:tr w:rsidR="009505DE" w14:paraId="6B6BD2C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84A06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AA9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57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CEB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A5A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0484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14CE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B0A2A5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5C748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odospirill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EF17B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etobacter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CA11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idisoma</w:t>
            </w:r>
            <w:proofErr w:type="spellEnd"/>
          </w:p>
        </w:tc>
      </w:tr>
      <w:tr w:rsidR="009505DE" w14:paraId="1FCB747E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2811E3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FFCD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2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2AE8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F1B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9A93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697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Prote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F4B75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9EE5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lphaproteobacteria_incertae_sedi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9CE9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11F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Rhizomicrobium</w:t>
            </w:r>
            <w:proofErr w:type="spellEnd"/>
          </w:p>
        </w:tc>
      </w:tr>
      <w:tr w:rsidR="009505DE" w14:paraId="5D1F7D82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B40C34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F5CA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OTU_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278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Connector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353C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7166C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cteria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80312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E8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bacteria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3AB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ctinomycet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4BB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icrobacteri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E13E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Humibacter</w:t>
            </w:r>
            <w:proofErr w:type="spellEnd"/>
          </w:p>
        </w:tc>
      </w:tr>
      <w:tr w:rsidR="009505DE" w14:paraId="1FAF005C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C1EBB3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128C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1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9D6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3523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6598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6784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Basidi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1E20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garicomycetes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958B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D88F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BA0A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0B12342D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17AD8D2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D1929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239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B2DB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583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541F4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1086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C9CA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41B7B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198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AFF5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69AE5177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68631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E1A6F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4766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38ED31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034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F2D4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89FC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6B53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1E41B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8A85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EE4D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  <w:tr w:rsidR="009505DE" w14:paraId="7A9791E1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F782D00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352F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87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735C4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A5C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EC98C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E3A9A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0AE8D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3FB43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B3426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C647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Unclassified</w:t>
            </w:r>
          </w:p>
        </w:tc>
      </w:tr>
      <w:tr w:rsidR="009505DE" w14:paraId="3B204109" w14:textId="77777777" w:rsidTr="00A760E7">
        <w:trPr>
          <w:trHeight w:val="390"/>
        </w:trPr>
        <w:tc>
          <w:tcPr>
            <w:tcW w:w="8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3C464B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058A39C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OTU_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897D6D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Module hub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C9D8BB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8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05285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Fungi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7E99B67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Ascomycot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FB7364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omycetes</w:t>
            </w:r>
            <w:proofErr w:type="spellEnd"/>
          </w:p>
        </w:tc>
        <w:tc>
          <w:tcPr>
            <w:tcW w:w="22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86AD48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rotiales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B2507E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Trichocomaceae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CC6A122" w14:textId="77777777" w:rsidR="009505DE" w:rsidRDefault="009505DE" w:rsidP="00A760E7">
            <w:pPr>
              <w:widowControl/>
              <w:adjustRightInd w:val="0"/>
              <w:snapToGrid w:val="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 w:val="13"/>
                <w:szCs w:val="13"/>
              </w:rPr>
              <w:t>Eupenicillium</w:t>
            </w:r>
            <w:proofErr w:type="spellEnd"/>
          </w:p>
        </w:tc>
      </w:tr>
    </w:tbl>
    <w:p w14:paraId="1433C262" w14:textId="11B071A1" w:rsidR="0096224F" w:rsidRPr="00061B88" w:rsidRDefault="0096224F" w:rsidP="009505DE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96224F" w:rsidRPr="00061B88" w:rsidSect="009505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817448" w14:textId="77777777" w:rsidR="00B959A5" w:rsidRDefault="00B959A5" w:rsidP="006F7F26">
      <w:r>
        <w:separator/>
      </w:r>
    </w:p>
  </w:endnote>
  <w:endnote w:type="continuationSeparator" w:id="0">
    <w:p w14:paraId="38B87FF8" w14:textId="77777777" w:rsidR="00B959A5" w:rsidRDefault="00B959A5" w:rsidP="006F7F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E-HZ+ZKRKSM-1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03423317"/>
      <w:docPartObj>
        <w:docPartGallery w:val="Page Numbers (Bottom of Page)"/>
        <w:docPartUnique/>
      </w:docPartObj>
    </w:sdtPr>
    <w:sdtEndPr/>
    <w:sdtContent>
      <w:p w14:paraId="569F122D" w14:textId="72A16BB6" w:rsidR="00DA5BDD" w:rsidRDefault="00DA5BDD">
        <w:pPr>
          <w:pStyle w:val="Footer"/>
          <w:jc w:val="center"/>
        </w:pPr>
        <w:r w:rsidRPr="00DA5BDD">
          <w:rPr>
            <w:rFonts w:ascii="Times New Roman" w:hAnsi="Times New Roman" w:cs="Times New Roman"/>
            <w:b/>
            <w:bCs/>
            <w:sz w:val="21"/>
            <w:szCs w:val="21"/>
          </w:rPr>
          <w:fldChar w:fldCharType="begin"/>
        </w:r>
        <w:r w:rsidRPr="00DA5BDD">
          <w:rPr>
            <w:rFonts w:ascii="Times New Roman" w:hAnsi="Times New Roman" w:cs="Times New Roman"/>
            <w:b/>
            <w:bCs/>
            <w:sz w:val="21"/>
            <w:szCs w:val="21"/>
          </w:rPr>
          <w:instrText>PAGE   \* MERGEFORMAT</w:instrText>
        </w:r>
        <w:r w:rsidRPr="00DA5BDD">
          <w:rPr>
            <w:rFonts w:ascii="Times New Roman" w:hAnsi="Times New Roman" w:cs="Times New Roman"/>
            <w:b/>
            <w:bCs/>
            <w:sz w:val="21"/>
            <w:szCs w:val="21"/>
          </w:rPr>
          <w:fldChar w:fldCharType="separate"/>
        </w:r>
        <w:r w:rsidRPr="00DA5BDD">
          <w:rPr>
            <w:rFonts w:ascii="Times New Roman" w:hAnsi="Times New Roman" w:cs="Times New Roman"/>
            <w:b/>
            <w:bCs/>
            <w:sz w:val="21"/>
            <w:szCs w:val="21"/>
            <w:lang w:val="zh-CN"/>
          </w:rPr>
          <w:t>2</w:t>
        </w:r>
        <w:r w:rsidRPr="00DA5BDD">
          <w:rPr>
            <w:rFonts w:ascii="Times New Roman" w:hAnsi="Times New Roman" w:cs="Times New Roman"/>
            <w:b/>
            <w:bCs/>
            <w:sz w:val="21"/>
            <w:szCs w:val="21"/>
          </w:rPr>
          <w:fldChar w:fldCharType="end"/>
        </w:r>
      </w:p>
    </w:sdtContent>
  </w:sdt>
  <w:p w14:paraId="74B73B36" w14:textId="77777777" w:rsidR="00DA5BDD" w:rsidRDefault="00DA5BD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6E1BCF" w14:textId="77777777" w:rsidR="00B959A5" w:rsidRDefault="00B959A5" w:rsidP="006F7F26">
      <w:r>
        <w:separator/>
      </w:r>
    </w:p>
  </w:footnote>
  <w:footnote w:type="continuationSeparator" w:id="0">
    <w:p w14:paraId="4B46471A" w14:textId="77777777" w:rsidR="00B959A5" w:rsidRDefault="00B959A5" w:rsidP="006F7F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66155"/>
    <w:multiLevelType w:val="hybridMultilevel"/>
    <w:tmpl w:val="2ECEDE6E"/>
    <w:lvl w:ilvl="0" w:tplc="983E04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67C6001"/>
    <w:multiLevelType w:val="hybridMultilevel"/>
    <w:tmpl w:val="97981F0E"/>
    <w:lvl w:ilvl="0" w:tplc="F00A3214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C135C9"/>
    <w:multiLevelType w:val="hybridMultilevel"/>
    <w:tmpl w:val="5B30AE9E"/>
    <w:lvl w:ilvl="0" w:tplc="6A56DD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2392589"/>
    <w:multiLevelType w:val="multilevel"/>
    <w:tmpl w:val="36F4AF2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5D9566A4"/>
    <w:multiLevelType w:val="hybridMultilevel"/>
    <w:tmpl w:val="6C8EE3AC"/>
    <w:lvl w:ilvl="0" w:tplc="BB5A17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F821C04"/>
    <w:multiLevelType w:val="hybridMultilevel"/>
    <w:tmpl w:val="1146117C"/>
    <w:lvl w:ilvl="0" w:tplc="5852C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B660F4"/>
    <w:multiLevelType w:val="hybridMultilevel"/>
    <w:tmpl w:val="B492CCBE"/>
    <w:lvl w:ilvl="0" w:tplc="A51CCF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93173408">
    <w:abstractNumId w:val="4"/>
  </w:num>
  <w:num w:numId="2" w16cid:durableId="1917133194">
    <w:abstractNumId w:val="6"/>
  </w:num>
  <w:num w:numId="3" w16cid:durableId="2061661448">
    <w:abstractNumId w:val="1"/>
  </w:num>
  <w:num w:numId="4" w16cid:durableId="1593006780">
    <w:abstractNumId w:val="2"/>
  </w:num>
  <w:num w:numId="5" w16cid:durableId="857306432">
    <w:abstractNumId w:val="3"/>
  </w:num>
  <w:num w:numId="6" w16cid:durableId="415979117">
    <w:abstractNumId w:val="0"/>
  </w:num>
  <w:num w:numId="7" w16cid:durableId="4300543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cology Letters_1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17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fa29we2s5swfxe2ts5p5vtax9peaweaw022&quot;&gt;potato_manuscript&lt;record-ids&gt;&lt;item&gt;28&lt;/item&gt;&lt;item&gt;38&lt;/item&gt;&lt;item&gt;42&lt;/item&gt;&lt;item&gt;153&lt;/item&gt;&lt;item&gt;154&lt;/item&gt;&lt;item&gt;155&lt;/item&gt;&lt;item&gt;156&lt;/item&gt;&lt;item&gt;157&lt;/item&gt;&lt;item&gt;196&lt;/item&gt;&lt;item&gt;244&lt;/item&gt;&lt;item&gt;245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8&lt;/item&gt;&lt;item&gt;269&lt;/item&gt;&lt;item&gt;270&lt;/item&gt;&lt;item&gt;271&lt;/item&gt;&lt;item&gt;272&lt;/item&gt;&lt;item&gt;273&lt;/item&gt;&lt;item&gt;309&lt;/item&gt;&lt;/record-ids&gt;&lt;/item&gt;&lt;/Libraries&gt;"/>
  </w:docVars>
  <w:rsids>
    <w:rsidRoot w:val="00633689"/>
    <w:rsid w:val="00000C61"/>
    <w:rsid w:val="00012D50"/>
    <w:rsid w:val="00024B0A"/>
    <w:rsid w:val="00027B8F"/>
    <w:rsid w:val="00036619"/>
    <w:rsid w:val="0004041D"/>
    <w:rsid w:val="00044A7B"/>
    <w:rsid w:val="0005298A"/>
    <w:rsid w:val="00052BFA"/>
    <w:rsid w:val="00054333"/>
    <w:rsid w:val="00061B88"/>
    <w:rsid w:val="000641E1"/>
    <w:rsid w:val="00066EB9"/>
    <w:rsid w:val="00073D01"/>
    <w:rsid w:val="00080AC7"/>
    <w:rsid w:val="00082775"/>
    <w:rsid w:val="00083645"/>
    <w:rsid w:val="00091FE1"/>
    <w:rsid w:val="000A425A"/>
    <w:rsid w:val="000B43AD"/>
    <w:rsid w:val="000C1C5A"/>
    <w:rsid w:val="000C61AD"/>
    <w:rsid w:val="000C6C82"/>
    <w:rsid w:val="000D1814"/>
    <w:rsid w:val="000E24C8"/>
    <w:rsid w:val="000F513C"/>
    <w:rsid w:val="00105369"/>
    <w:rsid w:val="00105517"/>
    <w:rsid w:val="0011092B"/>
    <w:rsid w:val="00113C12"/>
    <w:rsid w:val="001272FB"/>
    <w:rsid w:val="00152296"/>
    <w:rsid w:val="00152426"/>
    <w:rsid w:val="00153C42"/>
    <w:rsid w:val="0016195E"/>
    <w:rsid w:val="00161BFE"/>
    <w:rsid w:val="0016392A"/>
    <w:rsid w:val="0016510B"/>
    <w:rsid w:val="00165422"/>
    <w:rsid w:val="001658E0"/>
    <w:rsid w:val="00170C73"/>
    <w:rsid w:val="00177180"/>
    <w:rsid w:val="00181DE7"/>
    <w:rsid w:val="001834C2"/>
    <w:rsid w:val="00190161"/>
    <w:rsid w:val="001A0824"/>
    <w:rsid w:val="001A351E"/>
    <w:rsid w:val="001B0BCB"/>
    <w:rsid w:val="001B0F43"/>
    <w:rsid w:val="001B2915"/>
    <w:rsid w:val="001B697E"/>
    <w:rsid w:val="001C05CF"/>
    <w:rsid w:val="001C2332"/>
    <w:rsid w:val="001C408E"/>
    <w:rsid w:val="001C72D7"/>
    <w:rsid w:val="001E1B7B"/>
    <w:rsid w:val="001F2D49"/>
    <w:rsid w:val="001F76C9"/>
    <w:rsid w:val="00201394"/>
    <w:rsid w:val="002065CE"/>
    <w:rsid w:val="0021015D"/>
    <w:rsid w:val="00221FCF"/>
    <w:rsid w:val="00222514"/>
    <w:rsid w:val="00227C66"/>
    <w:rsid w:val="0023773A"/>
    <w:rsid w:val="00237E39"/>
    <w:rsid w:val="00253164"/>
    <w:rsid w:val="00254262"/>
    <w:rsid w:val="00257C4B"/>
    <w:rsid w:val="0026595F"/>
    <w:rsid w:val="00266420"/>
    <w:rsid w:val="00266E2B"/>
    <w:rsid w:val="00275DBA"/>
    <w:rsid w:val="00275EE0"/>
    <w:rsid w:val="00286DAC"/>
    <w:rsid w:val="002901D5"/>
    <w:rsid w:val="00294151"/>
    <w:rsid w:val="002959F2"/>
    <w:rsid w:val="002A0509"/>
    <w:rsid w:val="002A641D"/>
    <w:rsid w:val="002B07D2"/>
    <w:rsid w:val="002B1E89"/>
    <w:rsid w:val="002B4F69"/>
    <w:rsid w:val="002C7FBE"/>
    <w:rsid w:val="002D1CBF"/>
    <w:rsid w:val="002E03BC"/>
    <w:rsid w:val="002F2858"/>
    <w:rsid w:val="002F76A8"/>
    <w:rsid w:val="00302078"/>
    <w:rsid w:val="00304A07"/>
    <w:rsid w:val="00313B88"/>
    <w:rsid w:val="00314A83"/>
    <w:rsid w:val="0033031A"/>
    <w:rsid w:val="003411A7"/>
    <w:rsid w:val="003433BF"/>
    <w:rsid w:val="00353BBD"/>
    <w:rsid w:val="0037066C"/>
    <w:rsid w:val="00374E95"/>
    <w:rsid w:val="00380049"/>
    <w:rsid w:val="00380A34"/>
    <w:rsid w:val="00383CE4"/>
    <w:rsid w:val="003A19B3"/>
    <w:rsid w:val="003A49C4"/>
    <w:rsid w:val="003B02D1"/>
    <w:rsid w:val="003C034C"/>
    <w:rsid w:val="003C2415"/>
    <w:rsid w:val="003E0EA8"/>
    <w:rsid w:val="003E1F1A"/>
    <w:rsid w:val="003E3EFC"/>
    <w:rsid w:val="003F7FA7"/>
    <w:rsid w:val="00401C67"/>
    <w:rsid w:val="00402CE9"/>
    <w:rsid w:val="004033B4"/>
    <w:rsid w:val="0040540F"/>
    <w:rsid w:val="00442059"/>
    <w:rsid w:val="004422C4"/>
    <w:rsid w:val="004504E2"/>
    <w:rsid w:val="00466B6D"/>
    <w:rsid w:val="00467A64"/>
    <w:rsid w:val="00484204"/>
    <w:rsid w:val="00484FCF"/>
    <w:rsid w:val="00486643"/>
    <w:rsid w:val="00495D62"/>
    <w:rsid w:val="004A5F55"/>
    <w:rsid w:val="004A7DC3"/>
    <w:rsid w:val="004B569B"/>
    <w:rsid w:val="004B603C"/>
    <w:rsid w:val="004C68F7"/>
    <w:rsid w:val="004C733C"/>
    <w:rsid w:val="004D0361"/>
    <w:rsid w:val="004D1370"/>
    <w:rsid w:val="004D44E2"/>
    <w:rsid w:val="004E0049"/>
    <w:rsid w:val="004E0F13"/>
    <w:rsid w:val="004E5482"/>
    <w:rsid w:val="004F5EBF"/>
    <w:rsid w:val="00514009"/>
    <w:rsid w:val="005140F8"/>
    <w:rsid w:val="00517303"/>
    <w:rsid w:val="0052405C"/>
    <w:rsid w:val="00527EFC"/>
    <w:rsid w:val="00531370"/>
    <w:rsid w:val="0054064A"/>
    <w:rsid w:val="00546FD2"/>
    <w:rsid w:val="005519F8"/>
    <w:rsid w:val="00555843"/>
    <w:rsid w:val="005622C9"/>
    <w:rsid w:val="005649C8"/>
    <w:rsid w:val="00571279"/>
    <w:rsid w:val="00572B58"/>
    <w:rsid w:val="00573E26"/>
    <w:rsid w:val="0058334C"/>
    <w:rsid w:val="00585795"/>
    <w:rsid w:val="005C6B2E"/>
    <w:rsid w:val="005D0FB3"/>
    <w:rsid w:val="005D4620"/>
    <w:rsid w:val="005F0848"/>
    <w:rsid w:val="005F37C0"/>
    <w:rsid w:val="005F6716"/>
    <w:rsid w:val="006015C8"/>
    <w:rsid w:val="0060378F"/>
    <w:rsid w:val="00606860"/>
    <w:rsid w:val="006108F9"/>
    <w:rsid w:val="00613061"/>
    <w:rsid w:val="00616980"/>
    <w:rsid w:val="00616DD8"/>
    <w:rsid w:val="00625A46"/>
    <w:rsid w:val="00633689"/>
    <w:rsid w:val="00640AE0"/>
    <w:rsid w:val="00641563"/>
    <w:rsid w:val="00643845"/>
    <w:rsid w:val="006440FD"/>
    <w:rsid w:val="00653DC2"/>
    <w:rsid w:val="006555A5"/>
    <w:rsid w:val="0066057F"/>
    <w:rsid w:val="006621D2"/>
    <w:rsid w:val="006631B5"/>
    <w:rsid w:val="006658B4"/>
    <w:rsid w:val="00666543"/>
    <w:rsid w:val="00670E42"/>
    <w:rsid w:val="006740E9"/>
    <w:rsid w:val="00675522"/>
    <w:rsid w:val="00683F43"/>
    <w:rsid w:val="00684A67"/>
    <w:rsid w:val="006A0DCC"/>
    <w:rsid w:val="006B2142"/>
    <w:rsid w:val="006C07EF"/>
    <w:rsid w:val="006C6525"/>
    <w:rsid w:val="006E16B3"/>
    <w:rsid w:val="006E614A"/>
    <w:rsid w:val="006F1333"/>
    <w:rsid w:val="006F2B39"/>
    <w:rsid w:val="006F2C78"/>
    <w:rsid w:val="006F4138"/>
    <w:rsid w:val="006F7F26"/>
    <w:rsid w:val="0070639A"/>
    <w:rsid w:val="00706C7A"/>
    <w:rsid w:val="007077FF"/>
    <w:rsid w:val="00716AFD"/>
    <w:rsid w:val="00721261"/>
    <w:rsid w:val="00725E08"/>
    <w:rsid w:val="00742F5E"/>
    <w:rsid w:val="00754183"/>
    <w:rsid w:val="00754357"/>
    <w:rsid w:val="00765AB7"/>
    <w:rsid w:val="00766255"/>
    <w:rsid w:val="007674AD"/>
    <w:rsid w:val="007712FD"/>
    <w:rsid w:val="007810AC"/>
    <w:rsid w:val="00784591"/>
    <w:rsid w:val="00784A2D"/>
    <w:rsid w:val="007868FD"/>
    <w:rsid w:val="00791CC6"/>
    <w:rsid w:val="00797FE4"/>
    <w:rsid w:val="007A174E"/>
    <w:rsid w:val="007A4012"/>
    <w:rsid w:val="007A6264"/>
    <w:rsid w:val="007A775C"/>
    <w:rsid w:val="007B0162"/>
    <w:rsid w:val="007B0467"/>
    <w:rsid w:val="007B1F71"/>
    <w:rsid w:val="007C52C0"/>
    <w:rsid w:val="007C7219"/>
    <w:rsid w:val="007D558F"/>
    <w:rsid w:val="007E3E13"/>
    <w:rsid w:val="007E701E"/>
    <w:rsid w:val="007F5B82"/>
    <w:rsid w:val="00800FD0"/>
    <w:rsid w:val="00803E6D"/>
    <w:rsid w:val="008143F4"/>
    <w:rsid w:val="00823848"/>
    <w:rsid w:val="00833F77"/>
    <w:rsid w:val="0083798B"/>
    <w:rsid w:val="00841053"/>
    <w:rsid w:val="008428AF"/>
    <w:rsid w:val="0085119B"/>
    <w:rsid w:val="0085266D"/>
    <w:rsid w:val="008618C4"/>
    <w:rsid w:val="008618F9"/>
    <w:rsid w:val="00863417"/>
    <w:rsid w:val="008701BC"/>
    <w:rsid w:val="00877470"/>
    <w:rsid w:val="00881063"/>
    <w:rsid w:val="00881673"/>
    <w:rsid w:val="00890DC5"/>
    <w:rsid w:val="008938B2"/>
    <w:rsid w:val="008947CD"/>
    <w:rsid w:val="008A0615"/>
    <w:rsid w:val="008A3A72"/>
    <w:rsid w:val="008B5A41"/>
    <w:rsid w:val="008C18F8"/>
    <w:rsid w:val="008C2E39"/>
    <w:rsid w:val="008D1CF7"/>
    <w:rsid w:val="008D55BD"/>
    <w:rsid w:val="008D79F0"/>
    <w:rsid w:val="008E650D"/>
    <w:rsid w:val="008F1D38"/>
    <w:rsid w:val="008F292E"/>
    <w:rsid w:val="008F45A1"/>
    <w:rsid w:val="008F79AA"/>
    <w:rsid w:val="00902B6B"/>
    <w:rsid w:val="00912035"/>
    <w:rsid w:val="00932214"/>
    <w:rsid w:val="00934A4C"/>
    <w:rsid w:val="00935954"/>
    <w:rsid w:val="0093723F"/>
    <w:rsid w:val="00937E4B"/>
    <w:rsid w:val="0094616A"/>
    <w:rsid w:val="009505DE"/>
    <w:rsid w:val="00950FB8"/>
    <w:rsid w:val="009526FA"/>
    <w:rsid w:val="0096224F"/>
    <w:rsid w:val="0096384A"/>
    <w:rsid w:val="0096756D"/>
    <w:rsid w:val="00972657"/>
    <w:rsid w:val="00975505"/>
    <w:rsid w:val="00980FF2"/>
    <w:rsid w:val="00981FCF"/>
    <w:rsid w:val="00981FD9"/>
    <w:rsid w:val="009875B4"/>
    <w:rsid w:val="00987A1F"/>
    <w:rsid w:val="009A517D"/>
    <w:rsid w:val="009B184F"/>
    <w:rsid w:val="009B7ED2"/>
    <w:rsid w:val="009C7022"/>
    <w:rsid w:val="009E1101"/>
    <w:rsid w:val="009E2B14"/>
    <w:rsid w:val="009E357C"/>
    <w:rsid w:val="009E687C"/>
    <w:rsid w:val="009F699C"/>
    <w:rsid w:val="00A00E0F"/>
    <w:rsid w:val="00A015EC"/>
    <w:rsid w:val="00A01F43"/>
    <w:rsid w:val="00A04D33"/>
    <w:rsid w:val="00A05251"/>
    <w:rsid w:val="00A07806"/>
    <w:rsid w:val="00A07EA9"/>
    <w:rsid w:val="00A10921"/>
    <w:rsid w:val="00A11EE2"/>
    <w:rsid w:val="00A2422A"/>
    <w:rsid w:val="00A251B4"/>
    <w:rsid w:val="00A31D65"/>
    <w:rsid w:val="00A616A3"/>
    <w:rsid w:val="00A61A75"/>
    <w:rsid w:val="00A622D7"/>
    <w:rsid w:val="00A63090"/>
    <w:rsid w:val="00A64DB5"/>
    <w:rsid w:val="00A65C0D"/>
    <w:rsid w:val="00A7291A"/>
    <w:rsid w:val="00A7747B"/>
    <w:rsid w:val="00A82DBC"/>
    <w:rsid w:val="00A91B7D"/>
    <w:rsid w:val="00AB55CB"/>
    <w:rsid w:val="00AC21AC"/>
    <w:rsid w:val="00AC7A7D"/>
    <w:rsid w:val="00AD2E16"/>
    <w:rsid w:val="00AD4F85"/>
    <w:rsid w:val="00AD6847"/>
    <w:rsid w:val="00AE14D6"/>
    <w:rsid w:val="00AF1D78"/>
    <w:rsid w:val="00AF6C4D"/>
    <w:rsid w:val="00B12E40"/>
    <w:rsid w:val="00B21374"/>
    <w:rsid w:val="00B26F8E"/>
    <w:rsid w:val="00B332ED"/>
    <w:rsid w:val="00B42935"/>
    <w:rsid w:val="00B44459"/>
    <w:rsid w:val="00B44AA1"/>
    <w:rsid w:val="00B46E64"/>
    <w:rsid w:val="00B571BF"/>
    <w:rsid w:val="00B644D5"/>
    <w:rsid w:val="00B64E97"/>
    <w:rsid w:val="00B65D54"/>
    <w:rsid w:val="00B67E94"/>
    <w:rsid w:val="00B73BF8"/>
    <w:rsid w:val="00B774E7"/>
    <w:rsid w:val="00B821CA"/>
    <w:rsid w:val="00B835AE"/>
    <w:rsid w:val="00B86C19"/>
    <w:rsid w:val="00B944C2"/>
    <w:rsid w:val="00B954BC"/>
    <w:rsid w:val="00B959A5"/>
    <w:rsid w:val="00B97FB2"/>
    <w:rsid w:val="00BA434E"/>
    <w:rsid w:val="00BA5A73"/>
    <w:rsid w:val="00BB0DEC"/>
    <w:rsid w:val="00BB4958"/>
    <w:rsid w:val="00BC0DA3"/>
    <w:rsid w:val="00BC0DDB"/>
    <w:rsid w:val="00BC60A6"/>
    <w:rsid w:val="00BD2BDB"/>
    <w:rsid w:val="00BF2F3C"/>
    <w:rsid w:val="00C00AA9"/>
    <w:rsid w:val="00C16DF2"/>
    <w:rsid w:val="00C212BA"/>
    <w:rsid w:val="00C221A5"/>
    <w:rsid w:val="00C24B95"/>
    <w:rsid w:val="00C262D6"/>
    <w:rsid w:val="00C42838"/>
    <w:rsid w:val="00C4356D"/>
    <w:rsid w:val="00C56CB3"/>
    <w:rsid w:val="00C56D8D"/>
    <w:rsid w:val="00C60681"/>
    <w:rsid w:val="00C66F87"/>
    <w:rsid w:val="00C8276E"/>
    <w:rsid w:val="00C918C2"/>
    <w:rsid w:val="00C9362E"/>
    <w:rsid w:val="00C952D1"/>
    <w:rsid w:val="00C9585C"/>
    <w:rsid w:val="00C9620D"/>
    <w:rsid w:val="00CA096E"/>
    <w:rsid w:val="00CA6837"/>
    <w:rsid w:val="00CC1F21"/>
    <w:rsid w:val="00CC79B6"/>
    <w:rsid w:val="00CD3040"/>
    <w:rsid w:val="00CD564F"/>
    <w:rsid w:val="00CD5FE4"/>
    <w:rsid w:val="00CE4B0E"/>
    <w:rsid w:val="00CF7AED"/>
    <w:rsid w:val="00D10A34"/>
    <w:rsid w:val="00D15A8A"/>
    <w:rsid w:val="00D16FC3"/>
    <w:rsid w:val="00D2018A"/>
    <w:rsid w:val="00D249D4"/>
    <w:rsid w:val="00D278EE"/>
    <w:rsid w:val="00D3024D"/>
    <w:rsid w:val="00D314A1"/>
    <w:rsid w:val="00D327AD"/>
    <w:rsid w:val="00D34997"/>
    <w:rsid w:val="00D3513F"/>
    <w:rsid w:val="00D353FC"/>
    <w:rsid w:val="00D46E50"/>
    <w:rsid w:val="00D52F8C"/>
    <w:rsid w:val="00D62A59"/>
    <w:rsid w:val="00D700CE"/>
    <w:rsid w:val="00D7547A"/>
    <w:rsid w:val="00D827BB"/>
    <w:rsid w:val="00D84F96"/>
    <w:rsid w:val="00D8581E"/>
    <w:rsid w:val="00D9167F"/>
    <w:rsid w:val="00D91CD7"/>
    <w:rsid w:val="00D946D6"/>
    <w:rsid w:val="00D963C4"/>
    <w:rsid w:val="00DA0209"/>
    <w:rsid w:val="00DA2189"/>
    <w:rsid w:val="00DA5BDD"/>
    <w:rsid w:val="00DA62B2"/>
    <w:rsid w:val="00DA683B"/>
    <w:rsid w:val="00DA6C6A"/>
    <w:rsid w:val="00DB1E2E"/>
    <w:rsid w:val="00DB6769"/>
    <w:rsid w:val="00DC46AB"/>
    <w:rsid w:val="00DC50C1"/>
    <w:rsid w:val="00DE02EB"/>
    <w:rsid w:val="00DE2191"/>
    <w:rsid w:val="00DE3F62"/>
    <w:rsid w:val="00DF6722"/>
    <w:rsid w:val="00E01397"/>
    <w:rsid w:val="00E07566"/>
    <w:rsid w:val="00E10F92"/>
    <w:rsid w:val="00E239E3"/>
    <w:rsid w:val="00E24167"/>
    <w:rsid w:val="00E302DA"/>
    <w:rsid w:val="00E305C3"/>
    <w:rsid w:val="00E35219"/>
    <w:rsid w:val="00E364D4"/>
    <w:rsid w:val="00E453E1"/>
    <w:rsid w:val="00E4559D"/>
    <w:rsid w:val="00E51D4D"/>
    <w:rsid w:val="00E53E4D"/>
    <w:rsid w:val="00E57EE6"/>
    <w:rsid w:val="00E61494"/>
    <w:rsid w:val="00E618D4"/>
    <w:rsid w:val="00E67702"/>
    <w:rsid w:val="00E732D5"/>
    <w:rsid w:val="00E7355C"/>
    <w:rsid w:val="00E73E89"/>
    <w:rsid w:val="00E81CFB"/>
    <w:rsid w:val="00E81F02"/>
    <w:rsid w:val="00E83C8D"/>
    <w:rsid w:val="00E87EA2"/>
    <w:rsid w:val="00E90425"/>
    <w:rsid w:val="00E943AC"/>
    <w:rsid w:val="00EA0142"/>
    <w:rsid w:val="00EA2072"/>
    <w:rsid w:val="00EA33CF"/>
    <w:rsid w:val="00EA439B"/>
    <w:rsid w:val="00EA4EAF"/>
    <w:rsid w:val="00EB3FED"/>
    <w:rsid w:val="00EC2968"/>
    <w:rsid w:val="00EC4B66"/>
    <w:rsid w:val="00EC5919"/>
    <w:rsid w:val="00ED3D94"/>
    <w:rsid w:val="00ED64AD"/>
    <w:rsid w:val="00ED6F94"/>
    <w:rsid w:val="00EE6C84"/>
    <w:rsid w:val="00EF4E22"/>
    <w:rsid w:val="00EF6AF2"/>
    <w:rsid w:val="00EF7BA9"/>
    <w:rsid w:val="00F21A4A"/>
    <w:rsid w:val="00F2299F"/>
    <w:rsid w:val="00F22FB9"/>
    <w:rsid w:val="00F30459"/>
    <w:rsid w:val="00F34988"/>
    <w:rsid w:val="00F3562D"/>
    <w:rsid w:val="00F41EFD"/>
    <w:rsid w:val="00F47A30"/>
    <w:rsid w:val="00F60301"/>
    <w:rsid w:val="00F62BD8"/>
    <w:rsid w:val="00F6548A"/>
    <w:rsid w:val="00F67D22"/>
    <w:rsid w:val="00F7065C"/>
    <w:rsid w:val="00F716E9"/>
    <w:rsid w:val="00F7399D"/>
    <w:rsid w:val="00F74EBB"/>
    <w:rsid w:val="00F80E9D"/>
    <w:rsid w:val="00F82284"/>
    <w:rsid w:val="00F84433"/>
    <w:rsid w:val="00F915E3"/>
    <w:rsid w:val="00F92BC5"/>
    <w:rsid w:val="00FC0D4B"/>
    <w:rsid w:val="00FC2C8E"/>
    <w:rsid w:val="00FD1C77"/>
    <w:rsid w:val="00FD6EFA"/>
    <w:rsid w:val="00FE0E6D"/>
    <w:rsid w:val="00FE322E"/>
    <w:rsid w:val="00FF1DA3"/>
    <w:rsid w:val="00FF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77997C"/>
  <w15:chartTrackingRefBased/>
  <w15:docId w15:val="{C965C06E-9867-43A9-91EF-13F9CB071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0D4B"/>
    <w:pPr>
      <w:widowControl/>
      <w:spacing w:before="100" w:beforeAutospacing="1" w:after="100" w:afterAutospacing="1" w:line="259" w:lineRule="auto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qFormat/>
    <w:rsid w:val="006F7F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6F7F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6F7F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6F7F26"/>
    <w:rPr>
      <w:sz w:val="18"/>
      <w:szCs w:val="18"/>
    </w:rPr>
  </w:style>
  <w:style w:type="paragraph" w:styleId="Revision">
    <w:name w:val="Revision"/>
    <w:hidden/>
    <w:uiPriority w:val="99"/>
    <w:semiHidden/>
    <w:rsid w:val="00791CC6"/>
  </w:style>
  <w:style w:type="character" w:styleId="CommentReference">
    <w:name w:val="annotation reference"/>
    <w:basedOn w:val="DefaultParagraphFont"/>
    <w:uiPriority w:val="99"/>
    <w:semiHidden/>
    <w:unhideWhenUsed/>
    <w:rsid w:val="005D46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6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6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6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620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63417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F4138"/>
  </w:style>
  <w:style w:type="character" w:styleId="Hyperlink">
    <w:name w:val="Hyperlink"/>
    <w:basedOn w:val="DefaultParagraphFont"/>
    <w:uiPriority w:val="99"/>
    <w:unhideWhenUsed/>
    <w:qFormat/>
    <w:rsid w:val="00F3562D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5D0FB3"/>
    <w:pPr>
      <w:jc w:val="center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D0FB3"/>
    <w:rPr>
      <w:rFonts w:ascii="Times New Roman" w:eastAsia="DengXi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5D0FB3"/>
    <w:pPr>
      <w:spacing w:line="360" w:lineRule="auto"/>
    </w:pPr>
    <w:rPr>
      <w:rFonts w:ascii="Times New Roman" w:eastAsia="DengXian" w:hAnsi="Times New Roman" w:cs="Times New Roman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5D0FB3"/>
    <w:rPr>
      <w:rFonts w:ascii="Times New Roman" w:eastAsia="DengXi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6555A5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FC0D4B"/>
    <w:rPr>
      <w:rFonts w:ascii="SimSun" w:eastAsia="SimSun" w:hAnsi="SimSun" w:cs="SimSun"/>
      <w:b/>
      <w:bCs/>
      <w:kern w:val="36"/>
      <w:sz w:val="48"/>
      <w:szCs w:val="48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505DE"/>
    <w:rPr>
      <w:color w:val="954F72"/>
      <w:u w:val="single"/>
    </w:rPr>
  </w:style>
  <w:style w:type="paragraph" w:customStyle="1" w:styleId="msonormal0">
    <w:name w:val="msonormal"/>
    <w:basedOn w:val="Normal"/>
    <w:qFormat/>
    <w:rsid w:val="009505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9505DE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b/>
      <w:bCs/>
      <w:kern w:val="0"/>
      <w:sz w:val="24"/>
      <w:szCs w:val="24"/>
    </w:rPr>
  </w:style>
  <w:style w:type="paragraph" w:customStyle="1" w:styleId="xl66">
    <w:name w:val="xl66"/>
    <w:basedOn w:val="Normal"/>
    <w:qFormat/>
    <w:rsid w:val="009505D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9505DE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9505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69">
    <w:name w:val="xl69"/>
    <w:basedOn w:val="Normal"/>
    <w:rsid w:val="009505DE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0">
    <w:name w:val="xl70"/>
    <w:basedOn w:val="Normal"/>
    <w:rsid w:val="009505DE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1">
    <w:name w:val="xl71"/>
    <w:basedOn w:val="Normal"/>
    <w:rsid w:val="009505DE"/>
    <w:pPr>
      <w:widowControl/>
      <w:pBdr>
        <w:bottom w:val="single" w:sz="8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SimSun" w:hAnsi="Times New Roman" w:cs="Times New Roman"/>
      <w:color w:val="000000"/>
      <w:kern w:val="0"/>
      <w:sz w:val="24"/>
      <w:szCs w:val="24"/>
    </w:rPr>
  </w:style>
  <w:style w:type="paragraph" w:customStyle="1" w:styleId="xl72">
    <w:name w:val="xl72"/>
    <w:basedOn w:val="Normal"/>
    <w:rsid w:val="009505DE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3">
    <w:name w:val="xl73"/>
    <w:basedOn w:val="Normal"/>
    <w:rsid w:val="009505DE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  <w:style w:type="paragraph" w:customStyle="1" w:styleId="xl74">
    <w:name w:val="xl74"/>
    <w:basedOn w:val="Normal"/>
    <w:rsid w:val="009505DE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80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0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6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32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14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uqiulongnet@126.com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8</Pages>
  <Words>3809</Words>
  <Characters>21715</Characters>
  <Application>Microsoft Office Word</Application>
  <DocSecurity>0</DocSecurity>
  <Lines>180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 song</dc:creator>
  <cp:keywords/>
  <dc:description/>
  <cp:lastModifiedBy>Laura Goodfellow</cp:lastModifiedBy>
  <cp:revision>2</cp:revision>
  <dcterms:created xsi:type="dcterms:W3CDTF">2022-09-16T14:57:00Z</dcterms:created>
  <dcterms:modified xsi:type="dcterms:W3CDTF">2022-09-16T14:57:00Z</dcterms:modified>
</cp:coreProperties>
</file>